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02A04" w14:textId="0A76A109" w:rsidR="00803952" w:rsidRDefault="00803952" w:rsidP="001255D0">
      <w:pPr>
        <w:spacing w:afterLines="100" w:after="240" w:line="480" w:lineRule="auto"/>
        <w:jc w:val="center"/>
        <w:rPr>
          <w:rFonts w:ascii="Helvetica Neue" w:hAnsi="Helvetica Neue" w:cs="Arial"/>
          <w:b/>
          <w:bCs/>
          <w:noProof/>
          <w:lang w:val="en-GB"/>
        </w:rPr>
      </w:pPr>
      <w:r>
        <w:rPr>
          <w:rFonts w:ascii="Helvetica Neue" w:hAnsi="Helvetica Neue" w:cs="Arial"/>
          <w:b/>
          <w:bCs/>
          <w:noProof/>
          <w:lang w:val="en-GB"/>
        </w:rPr>
        <w:t>Supplementary material 1: Literature search undertaken for the systematic review</w:t>
      </w:r>
    </w:p>
    <w:p w14:paraId="2BDC4C81" w14:textId="16D16B7F" w:rsidR="00803952" w:rsidRPr="009047FE" w:rsidRDefault="00217A57" w:rsidP="00C14FAB">
      <w:pPr>
        <w:spacing w:beforeLines="200" w:before="480" w:line="480" w:lineRule="auto"/>
        <w:rPr>
          <w:rFonts w:ascii="Helvetica Neue" w:hAnsi="Helvetica Neue" w:cs="Arial"/>
          <w:b/>
          <w:bCs/>
          <w:noProof/>
          <w:lang w:val="en-GB"/>
        </w:rPr>
      </w:pPr>
      <w:r>
        <w:rPr>
          <w:rFonts w:ascii="Helvetica Neue" w:hAnsi="Helvetica Neue" w:cs="Arial"/>
          <w:b/>
          <w:bCs/>
          <w:noProof/>
          <w:lang w:val="en-GB"/>
        </w:rPr>
        <w:t xml:space="preserve">The </w:t>
      </w:r>
      <w:r w:rsidR="00803952">
        <w:rPr>
          <w:rFonts w:ascii="Helvetica Neue" w:hAnsi="Helvetica Neue" w:cs="Arial"/>
          <w:b/>
          <w:bCs/>
          <w:noProof/>
          <w:lang w:val="en-GB"/>
        </w:rPr>
        <w:t>Cochrane Library</w:t>
      </w:r>
    </w:p>
    <w:tbl>
      <w:tblPr>
        <w:tblW w:w="10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4"/>
        <w:gridCol w:w="8370"/>
        <w:gridCol w:w="1284"/>
      </w:tblGrid>
      <w:tr w:rsidR="00803952" w:rsidRPr="009047FE" w14:paraId="2C0F5E0F" w14:textId="77777777" w:rsidTr="00A7493C">
        <w:tc>
          <w:tcPr>
            <w:tcW w:w="684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FC3A9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 </w:t>
            </w:r>
          </w:p>
        </w:tc>
        <w:tc>
          <w:tcPr>
            <w:tcW w:w="837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1F939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Search Terms</w:t>
            </w:r>
            <w:r w:rsidRPr="009047FE">
              <w:rPr>
                <w:rStyle w:val="apple-converted-space"/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 </w:t>
            </w:r>
          </w:p>
        </w:tc>
        <w:tc>
          <w:tcPr>
            <w:tcW w:w="1284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2B67A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N</w:t>
            </w:r>
          </w:p>
        </w:tc>
      </w:tr>
      <w:tr w:rsidR="00803952" w:rsidRPr="009047FE" w14:paraId="01E7DB67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822F7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23C71" w14:textId="112CA1AB" w:rsidR="00803952" w:rsidRPr="001958A9" w:rsidRDefault="00803952" w:rsidP="00A7493C">
            <w:pPr>
              <w:pStyle w:val="NormalWeb"/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[</w:t>
            </w:r>
            <w:r w:rsidR="000610E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mh </w:t>
            </w:r>
            <w:r w:rsidRPr="001958A9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Ophthalmology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] </w:t>
            </w:r>
            <w:r w:rsidR="000610E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OR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[</w:t>
            </w:r>
            <w:r w:rsidR="000610E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mh 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“</w:t>
            </w:r>
            <w:r w:rsidRPr="00863DD1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Ophthalmologic Surgical Procedures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]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OR </w:t>
            </w:r>
            <w:r w:rsidR="000610E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[mh 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Eye Disease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]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OR </w:t>
            </w:r>
            <w:r w:rsidR="000610E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[mh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Eye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] </w:t>
            </w:r>
            <w:r w:rsidR="001D55DD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OR </w:t>
            </w:r>
            <w:r w:rsidR="000610E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[mh 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“</w:t>
            </w:r>
            <w:r w:rsidR="001D55DD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Eye Surgery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”</w:t>
            </w:r>
            <w:r w:rsidR="001D55DD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] </w:t>
            </w:r>
            <w:r w:rsidR="001D55DD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OR </w:t>
            </w:r>
            <w:r w:rsidR="000610E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[mh 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“</w:t>
            </w:r>
            <w:r w:rsidR="001D55DD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Visual Disorder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”</w:t>
            </w:r>
            <w:r w:rsidR="001D55DD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] OR </w:t>
            </w:r>
            <w:r w:rsidR="001D55DD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(</w:t>
            </w:r>
            <w:r w:rsidR="00352362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eye OR </w:t>
            </w:r>
            <w:r w:rsidR="001D55DD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ophthalmolog* OR vision disorders)</w:t>
            </w:r>
            <w:r w:rsidR="000610E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:ti,ab,kw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5854F" w14:textId="19588A3B" w:rsidR="00803952" w:rsidRPr="009047FE" w:rsidRDefault="0054333F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32,993</w:t>
            </w:r>
          </w:p>
        </w:tc>
      </w:tr>
      <w:tr w:rsidR="00803952" w:rsidRPr="009047FE" w14:paraId="434257D7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8BEA2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2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619E2" w14:textId="1F20E4A2" w:rsidR="00803952" w:rsidRPr="00863DD1" w:rsidRDefault="000610EA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i/>
                <w:iCs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[mh 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“</w:t>
            </w:r>
            <w:r w:rsidR="00213B6A" w:rsidRPr="00352E5E">
              <w:rPr>
                <w:rFonts w:ascii="Helvetica Neue" w:hAnsi="Helvetica Neue" w:cs="Arial"/>
                <w:noProof/>
                <w:color w:val="000000"/>
              </w:rPr>
              <w:t>Glaucoma, Angle-Closure</w:t>
            </w:r>
            <w:r w:rsidR="0054333F">
              <w:rPr>
                <w:rFonts w:ascii="Helvetica Neue" w:hAnsi="Helvetica Neue" w:cs="Arial"/>
                <w:noProof/>
                <w:color w:val="000000"/>
              </w:rPr>
              <w:t>”</w:t>
            </w:r>
            <w:r w:rsidR="001D55DD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] 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OR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[mh 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“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Glaucoma, Open-Angle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”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] 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OR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[mh 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Glaucoma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] 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OR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[mh 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“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Glaucoma, Neovascular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”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] 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OR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[mh 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“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Glaucoma Drainage Implants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”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] 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OR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[mh 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“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Low Tension Glaucoma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”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] 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OR </w:t>
            </w:r>
            <w:r w:rsidR="00213B6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glaucoma</w:t>
            </w:r>
            <w:r w:rsidR="0054333F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:ti,ab,kw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BB317" w14:textId="6DBCC79F" w:rsidR="00803952" w:rsidRPr="009047FE" w:rsidRDefault="0054333F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8,769</w:t>
            </w:r>
          </w:p>
        </w:tc>
      </w:tr>
      <w:tr w:rsidR="0054333F" w:rsidRPr="009047FE" w14:paraId="03278166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0AED1" w14:textId="77777777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3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F6E5A" w14:textId="23FFBE3A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 xml:space="preserve">[mh 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>Retina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“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>iseases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“D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iabetic </w:t>
            </w:r>
            <w:r>
              <w:rPr>
                <w:rFonts w:ascii="Helvetica Neue" w:hAnsi="Helvetica Neue" w:cs="Arial"/>
                <w:noProof/>
                <w:color w:val="000000"/>
              </w:rPr>
              <w:t>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>etinopathy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“E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piretinal </w:t>
            </w:r>
            <w:r>
              <w:rPr>
                <w:rFonts w:ascii="Helvetica Neue" w:hAnsi="Helvetica Neue" w:cs="Arial"/>
                <w:noProof/>
                <w:color w:val="000000"/>
              </w:rPr>
              <w:t>M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>embrane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 [mh “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A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rtery </w:t>
            </w:r>
            <w:r>
              <w:rPr>
                <w:rFonts w:ascii="Helvetica Neue" w:hAnsi="Helvetica Neue" w:cs="Arial"/>
                <w:noProof/>
                <w:color w:val="000000"/>
              </w:rPr>
              <w:t>O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cclusion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“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egeneration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“M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acular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egeneration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“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etachment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“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Ha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emorrhage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“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eovasculari</w:t>
            </w:r>
            <w:r>
              <w:rPr>
                <w:rFonts w:ascii="Helvetica Neue" w:hAnsi="Helvetica Neue" w:cs="Arial"/>
                <w:noProof/>
                <w:color w:val="000000"/>
              </w:rPr>
              <w:t>z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ation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“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V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asculitis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“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rusen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“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V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in </w:t>
            </w:r>
            <w:r>
              <w:rPr>
                <w:rFonts w:ascii="Helvetica Neue" w:hAnsi="Helvetica Neue" w:cs="Arial"/>
                <w:noProof/>
                <w:color w:val="000000"/>
              </w:rPr>
              <w:t>O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cclusion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etinitis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C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horioretinitis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“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opathy of </w:t>
            </w:r>
            <w:r>
              <w:rPr>
                <w:rFonts w:ascii="Helvetica Neue" w:hAnsi="Helvetica Neue" w:cs="Arial"/>
                <w:noProof/>
                <w:color w:val="000000"/>
              </w:rPr>
              <w:t>P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rematurity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“V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itreoretinopathy, </w:t>
            </w:r>
            <w:r>
              <w:rPr>
                <w:rFonts w:ascii="Helvetica Neue" w:hAnsi="Helvetica Neue" w:cs="Arial"/>
                <w:noProof/>
                <w:color w:val="000000"/>
              </w:rPr>
              <w:t>P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roliferative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“V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itreous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etachment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”] OR </w:t>
            </w:r>
            <w:r>
              <w:rPr>
                <w:rFonts w:ascii="Helvetica Neue" w:hAnsi="Helvetica Neue"/>
              </w:rPr>
              <w:t>(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>retina*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retinopath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vitreoretinopath</w:t>
            </w:r>
            <w:r>
              <w:rPr>
                <w:rFonts w:ascii="Helvetica Neue" w:hAnsi="Helvetica Neue" w:cs="Arial"/>
                <w:noProof/>
                <w:color w:val="000000"/>
              </w:rPr>
              <w:t>*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OR 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>epiretinal membrane*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macular degenerat*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OR </w:t>
            </w:r>
            <w:r w:rsidRPr="00C54620">
              <w:rPr>
                <w:rFonts w:ascii="Helvetica Neue" w:hAnsi="Helvetica Neue"/>
              </w:rPr>
              <w:t xml:space="preserve">maculopath* </w:t>
            </w:r>
            <w:r>
              <w:rPr>
                <w:rFonts w:ascii="Helvetica Neue" w:hAnsi="Helvetica Neue"/>
              </w:rPr>
              <w:t>OR</w:t>
            </w:r>
            <w:r w:rsidRPr="00C54620">
              <w:rPr>
                <w:rFonts w:ascii="Helvetica Neue" w:hAnsi="Helvetica Neue"/>
              </w:rPr>
              <w:t xml:space="preserve"> (macula* adj (edema* or oedema*))</w:t>
            </w:r>
            <w:r>
              <w:rPr>
                <w:rFonts w:ascii="Helvetica Neue" w:hAnsi="Helvetica Neue"/>
              </w:rPr>
              <w:t xml:space="preserve"> OR 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retinitis </w:t>
            </w:r>
            <w:r>
              <w:rPr>
                <w:rFonts w:ascii="Helvetica Neue" w:hAnsi="Helvetica Neue" w:cs="Arial"/>
                <w:noProof/>
                <w:color w:val="000000"/>
              </w:rPr>
              <w:t>OR c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horioretinitis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retinopathy OR vitreoretinal):ti,ab,kw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95826" w14:textId="7DB674BD" w:rsidR="0054333F" w:rsidRPr="009047FE" w:rsidRDefault="00D56DAE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18,773</w:t>
            </w:r>
          </w:p>
        </w:tc>
      </w:tr>
      <w:tr w:rsidR="0054333F" w:rsidRPr="009047FE" w14:paraId="154766A3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BE67F" w14:textId="77777777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bdr w:val="none" w:sz="0" w:space="0" w:color="auto" w:frame="1"/>
                <w:lang w:val="en-GB"/>
              </w:rPr>
              <w:t>#4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651B6" w14:textId="50ED6D92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/>
              </w:rPr>
              <w:t>[mh</w:t>
            </w:r>
            <w:r w:rsidRPr="00577B7E">
              <w:rPr>
                <w:rFonts w:ascii="Helvetica Neue" w:hAnsi="Helvetica Neue"/>
              </w:rPr>
              <w:t xml:space="preserve"> Cornea</w:t>
            </w:r>
            <w:r>
              <w:rPr>
                <w:rFonts w:ascii="Helvetica Neue" w:hAnsi="Helvetica Neue"/>
              </w:rPr>
              <w:t>]</w:t>
            </w:r>
            <w:r w:rsidRPr="00577B7E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OR</w:t>
            </w:r>
            <w:r w:rsidRPr="00577B7E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[mh “C</w:t>
            </w:r>
            <w:r w:rsidRPr="00577B7E">
              <w:rPr>
                <w:rFonts w:ascii="Helvetica Neue" w:hAnsi="Helvetica Neue"/>
              </w:rPr>
              <w:t xml:space="preserve">orneal </w:t>
            </w:r>
            <w:r>
              <w:rPr>
                <w:rFonts w:ascii="Helvetica Neue" w:hAnsi="Helvetica Neue"/>
              </w:rPr>
              <w:t>D</w:t>
            </w:r>
            <w:r w:rsidRPr="00577B7E">
              <w:rPr>
                <w:rFonts w:ascii="Helvetica Neue" w:hAnsi="Helvetica Neue"/>
              </w:rPr>
              <w:t>iseases</w:t>
            </w:r>
            <w:r>
              <w:rPr>
                <w:rFonts w:ascii="Helvetica Neue" w:hAnsi="Helvetica Neue"/>
              </w:rPr>
              <w:t>”]</w:t>
            </w:r>
            <w:r w:rsidRPr="00577B7E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OR</w:t>
            </w:r>
            <w:r w:rsidRPr="00577B7E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[mh “C</w:t>
            </w:r>
            <w:r w:rsidRPr="00577B7E">
              <w:rPr>
                <w:rFonts w:ascii="Helvetica Neue" w:hAnsi="Helvetica Neue"/>
              </w:rPr>
              <w:t xml:space="preserve">orneal </w:t>
            </w:r>
            <w:r>
              <w:rPr>
                <w:rFonts w:ascii="Helvetica Neue" w:hAnsi="Helvetica Neue"/>
              </w:rPr>
              <w:t>O</w:t>
            </w:r>
            <w:r w:rsidRPr="00577B7E">
              <w:rPr>
                <w:rFonts w:ascii="Helvetica Neue" w:hAnsi="Helvetica Neue"/>
              </w:rPr>
              <w:t>pacity</w:t>
            </w:r>
            <w:r>
              <w:rPr>
                <w:rFonts w:ascii="Helvetica Neue" w:hAnsi="Helvetica Neue"/>
              </w:rPr>
              <w:t xml:space="preserve">”] OR </w:t>
            </w:r>
            <w:r w:rsidRPr="00577B7E">
              <w:rPr>
                <w:rFonts w:ascii="Helvetica Neue" w:hAnsi="Helvetica Neue"/>
              </w:rPr>
              <w:t>cornea*</w:t>
            </w:r>
            <w:r>
              <w:rPr>
                <w:rFonts w:ascii="Helvetica Neue" w:hAnsi="Helvetica Neue"/>
              </w:rPr>
              <w:t>:ti,ab,kw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966BF" w14:textId="47A75C1D" w:rsidR="0054333F" w:rsidRPr="009047FE" w:rsidRDefault="00D56DAE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11,284</w:t>
            </w:r>
          </w:p>
        </w:tc>
      </w:tr>
      <w:tr w:rsidR="0054333F" w:rsidRPr="009047FE" w14:paraId="32579C99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9317F" w14:textId="77777777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5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CD921" w14:textId="30319F65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/>
              </w:rPr>
              <w:t>[mh “</w:t>
            </w:r>
            <w:r w:rsidRPr="00577B7E">
              <w:rPr>
                <w:rFonts w:ascii="Helvetica Neue" w:hAnsi="Helvetica Neue"/>
              </w:rPr>
              <w:t>Cataract Extraction</w:t>
            </w:r>
            <w:r>
              <w:rPr>
                <w:rFonts w:ascii="Helvetica Neue" w:hAnsi="Helvetica Neue"/>
              </w:rPr>
              <w:t>”]</w:t>
            </w:r>
            <w:r w:rsidRPr="00577B7E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OR</w:t>
            </w:r>
            <w:r w:rsidRPr="00577B7E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 xml:space="preserve">[mh </w:t>
            </w:r>
            <w:r w:rsidRPr="00577B7E">
              <w:rPr>
                <w:rFonts w:ascii="Helvetica Neue" w:hAnsi="Helvetica Neue"/>
              </w:rPr>
              <w:t>Cataract</w:t>
            </w:r>
            <w:r>
              <w:rPr>
                <w:rFonts w:ascii="Helvetica Neue" w:hAnsi="Helvetica Neue"/>
              </w:rPr>
              <w:t>]</w:t>
            </w:r>
            <w:r w:rsidRPr="00577B7E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OR</w:t>
            </w:r>
            <w:r w:rsidRPr="00577B7E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(</w:t>
            </w:r>
            <w:r w:rsidRPr="00577B7E">
              <w:rPr>
                <w:rFonts w:ascii="Helvetica Neue" w:hAnsi="Helvetica Neue"/>
              </w:rPr>
              <w:t>cataract</w:t>
            </w:r>
            <w:r>
              <w:rPr>
                <w:rFonts w:ascii="Helvetica Neue" w:hAnsi="Helvetica Neue"/>
              </w:rPr>
              <w:t xml:space="preserve"> OR phacoemulsification):ti,ab,kw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265C8" w14:textId="7DC4C8B1" w:rsidR="0054333F" w:rsidRPr="009047FE" w:rsidRDefault="00D56DAE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9,454</w:t>
            </w:r>
          </w:p>
        </w:tc>
      </w:tr>
      <w:tr w:rsidR="0054333F" w:rsidRPr="009047FE" w14:paraId="2CC4BDED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F73DE" w14:textId="77777777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6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D0721" w14:textId="022D2F8E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>[mh “S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cleral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>iseases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“U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veal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>iseases</w:t>
            </w:r>
            <w:r>
              <w:rPr>
                <w:rFonts w:ascii="Helvetica Neue" w:hAnsi="Helvetica Neue" w:cs="Arial"/>
                <w:noProof/>
                <w:color w:val="000000"/>
              </w:rPr>
              <w:t>”]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</w:rPr>
              <w:t>C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horoid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>iseases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</w:rPr>
              <w:t>E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yelid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>iseases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OR [mh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</w:rPr>
              <w:t>I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ris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>iseases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 [mh U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veitis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P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anuveitis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</w:rPr>
              <w:t>U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veitis, </w:t>
            </w:r>
            <w:r>
              <w:rPr>
                <w:rFonts w:ascii="Helvetica Neue" w:hAnsi="Helvetica Neue" w:cs="Arial"/>
                <w:noProof/>
                <w:color w:val="000000"/>
              </w:rPr>
              <w:t>A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nterior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OR [mh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</w:rPr>
              <w:t>U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veitis, </w:t>
            </w:r>
            <w:r>
              <w:rPr>
                <w:rFonts w:ascii="Helvetica Neue" w:hAnsi="Helvetica Neue" w:cs="Arial"/>
                <w:noProof/>
                <w:color w:val="000000"/>
              </w:rPr>
              <w:t>P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osterior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</w:rPr>
              <w:t>U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veitis, </w:t>
            </w:r>
            <w:r>
              <w:rPr>
                <w:rFonts w:ascii="Helvetica Neue" w:hAnsi="Helvetica Neue" w:cs="Arial"/>
                <w:noProof/>
                <w:color w:val="000000"/>
              </w:rPr>
              <w:t>I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ntermediate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</w:rPr>
              <w:t>] OR (i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ridocyclitis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iritis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uveitis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panuveitis</w:t>
            </w:r>
            <w:r>
              <w:rPr>
                <w:rFonts w:ascii="Helvetica Neue" w:hAnsi="Helvetica Neue" w:cs="Arial"/>
                <w:noProof/>
                <w:color w:val="000000"/>
              </w:rPr>
              <w:t>)</w:t>
            </w:r>
            <w:r>
              <w:rPr>
                <w:rFonts w:ascii="Helvetica Neue" w:hAnsi="Helvetica Neue"/>
              </w:rPr>
              <w:t>:ti,ab,kw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76405" w14:textId="0D465CDA" w:rsidR="0054333F" w:rsidRPr="009047FE" w:rsidRDefault="00D56DAE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3,430</w:t>
            </w:r>
          </w:p>
        </w:tc>
      </w:tr>
      <w:tr w:rsidR="0054333F" w:rsidRPr="009047FE" w14:paraId="338106CE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70A16" w14:textId="77777777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7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AB16E" w14:textId="1060293C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 xml:space="preserve">[mh 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Strabismus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s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trabismus</w:t>
            </w:r>
            <w:r>
              <w:rPr>
                <w:rFonts w:ascii="Helvetica Neue" w:hAnsi="Helvetica Neue"/>
              </w:rPr>
              <w:t>:ti,ab,kw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58EB9" w14:textId="2109B77A" w:rsidR="00D56DAE" w:rsidRPr="009047FE" w:rsidRDefault="00D56DAE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1,453</w:t>
            </w:r>
          </w:p>
        </w:tc>
      </w:tr>
      <w:tr w:rsidR="0054333F" w:rsidRPr="009047FE" w14:paraId="16AA2DDE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EDE21" w14:textId="77777777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8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C9B44" w14:textId="2AD45E81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/>
              </w:rPr>
              <w:t>[mh B</w:t>
            </w:r>
            <w:r w:rsidRPr="008053FD">
              <w:rPr>
                <w:rFonts w:ascii="Helvetica Neue" w:hAnsi="Helvetica Neue"/>
              </w:rPr>
              <w:t>lepharitis</w:t>
            </w:r>
            <w:r>
              <w:rPr>
                <w:rFonts w:ascii="Helvetica Neue" w:hAnsi="Helvetica Neue"/>
              </w:rPr>
              <w:t>]</w:t>
            </w:r>
            <w:r w:rsidRPr="008053FD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OR</w:t>
            </w:r>
            <w:r w:rsidRPr="008053FD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[mh C</w:t>
            </w:r>
            <w:r w:rsidRPr="008053FD">
              <w:rPr>
                <w:rFonts w:ascii="Helvetica Neue" w:hAnsi="Helvetica Neue"/>
              </w:rPr>
              <w:t>halazion</w:t>
            </w:r>
            <w:r>
              <w:rPr>
                <w:rFonts w:ascii="Helvetica Neue" w:hAnsi="Helvetica Neue"/>
              </w:rPr>
              <w:t>]</w:t>
            </w:r>
            <w:r w:rsidRPr="008053FD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OR</w:t>
            </w:r>
            <w:r w:rsidRPr="008053FD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[mh E</w:t>
            </w:r>
            <w:r w:rsidRPr="008053FD">
              <w:rPr>
                <w:rFonts w:ascii="Helvetica Neue" w:hAnsi="Helvetica Neue"/>
              </w:rPr>
              <w:t>ctropion</w:t>
            </w:r>
            <w:r>
              <w:rPr>
                <w:rFonts w:ascii="Helvetica Neue" w:hAnsi="Helvetica Neue"/>
              </w:rPr>
              <w:t>]</w:t>
            </w:r>
            <w:r w:rsidRPr="008053FD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/>
              </w:rPr>
              <w:t>[mh E</w:t>
            </w:r>
            <w:r w:rsidRPr="008053FD">
              <w:rPr>
                <w:rFonts w:ascii="Helvetica Neue" w:hAnsi="Helvetica Neue"/>
              </w:rPr>
              <w:t>ntropion</w:t>
            </w:r>
            <w:r>
              <w:rPr>
                <w:rFonts w:ascii="Helvetica Neue" w:hAnsi="Helvetica Neue"/>
              </w:rPr>
              <w:t>]</w:t>
            </w:r>
            <w:r w:rsidRPr="008053FD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/>
              </w:rPr>
              <w:t>[mh H</w:t>
            </w:r>
            <w:r w:rsidRPr="008053FD">
              <w:rPr>
                <w:rFonts w:ascii="Helvetica Neue" w:hAnsi="Helvetica Neue"/>
              </w:rPr>
              <w:t>ordeolum</w:t>
            </w:r>
            <w:r>
              <w:rPr>
                <w:rFonts w:ascii="Helvetica Neue" w:hAnsi="Helvetica Neue"/>
              </w:rPr>
              <w:t>]</w:t>
            </w:r>
            <w:r w:rsidRPr="008053FD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(</w:t>
            </w:r>
            <w:r w:rsidRPr="008053FD">
              <w:rPr>
                <w:rFonts w:ascii="Helvetica Neue" w:hAnsi="Helvetica Neue"/>
              </w:rPr>
              <w:t xml:space="preserve">blepharitis </w:t>
            </w:r>
            <w:r>
              <w:rPr>
                <w:rFonts w:ascii="Helvetica Neue" w:hAnsi="Helvetica Neue"/>
              </w:rPr>
              <w:t>OR</w:t>
            </w:r>
            <w:r w:rsidRPr="008053FD">
              <w:rPr>
                <w:rFonts w:ascii="Helvetica Neue" w:hAnsi="Helvetica Neue"/>
              </w:rPr>
              <w:t xml:space="preserve"> chalazion</w:t>
            </w:r>
            <w:r>
              <w:rPr>
                <w:rFonts w:ascii="Helvetica Neue" w:hAnsi="Helvetica Neue"/>
              </w:rPr>
              <w:t xml:space="preserve"> OR</w:t>
            </w:r>
            <w:r w:rsidRPr="008053FD">
              <w:rPr>
                <w:rFonts w:ascii="Helvetica Neue" w:hAnsi="Helvetica Neue"/>
              </w:rPr>
              <w:t xml:space="preserve"> ectropion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>
              <w:rPr>
                <w:rFonts w:ascii="Helvetica Neue" w:hAnsi="Helvetica Neue"/>
              </w:rPr>
              <w:t xml:space="preserve"> </w:t>
            </w:r>
            <w:r w:rsidRPr="008053FD">
              <w:rPr>
                <w:rFonts w:ascii="Helvetica Neue" w:hAnsi="Helvetica Neue"/>
              </w:rPr>
              <w:t xml:space="preserve">entropion </w:t>
            </w:r>
            <w:r>
              <w:rPr>
                <w:rFonts w:ascii="Helvetica Neue" w:hAnsi="Helvetica Neue"/>
              </w:rPr>
              <w:t>OR</w:t>
            </w:r>
            <w:r w:rsidRPr="008053FD">
              <w:rPr>
                <w:rFonts w:ascii="Helvetica Neue" w:hAnsi="Helvetica Neue"/>
              </w:rPr>
              <w:t xml:space="preserve"> hordeolum</w:t>
            </w:r>
            <w:r>
              <w:rPr>
                <w:rFonts w:ascii="Helvetica Neue" w:hAnsi="Helvetica Neue"/>
              </w:rPr>
              <w:t>):ti,ab,kw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D3C2C" w14:textId="335A4536" w:rsidR="0054333F" w:rsidRPr="009047FE" w:rsidRDefault="00D56DAE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636</w:t>
            </w:r>
          </w:p>
        </w:tc>
      </w:tr>
      <w:tr w:rsidR="0054333F" w:rsidRPr="009047FE" w14:paraId="083D7B5E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E54E0" w14:textId="77777777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9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AC3D4" w14:textId="21E622EA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</w:rPr>
              <w:t>E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ye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eoplasms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</w:rPr>
              <w:t>C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onjunctival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eoplasms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</w:rPr>
              <w:t>E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yelid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eoplasms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</w:rPr>
              <w:t>O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rbital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eoplasms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</w:rPr>
              <w:t>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eoplasms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[mh 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etinoblastoma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</w:rPr>
              <w:t>U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veal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eoplasms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</w:rPr>
              <w:t>C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horoid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eoplasms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</w:rPr>
              <w:t>]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</w:rPr>
              <w:t>I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ris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eoplasms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</w:rPr>
              <w:t>] OR (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retinoblastoma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(conjunctival adj (neoplasm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tumo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?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r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malignan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cancer*))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(iris adj (neoplasm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tumo</w:t>
            </w:r>
            <w:r>
              <w:rPr>
                <w:rFonts w:ascii="Helvetica Neue" w:hAnsi="Helvetica Neue" w:cs="Arial"/>
                <w:noProof/>
                <w:color w:val="000000"/>
              </w:rPr>
              <w:t>?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r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malign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cancer*))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(orbital adj (neoplasm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tumo?r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malignan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cancer*))</w:t>
            </w:r>
            <w:r>
              <w:rPr>
                <w:rFonts w:ascii="Helvetica Neue" w:hAnsi="Helvetica Neue" w:cs="Arial"/>
                <w:noProof/>
                <w:color w:val="000000"/>
              </w:rPr>
              <w:t>)</w:t>
            </w:r>
            <w:r>
              <w:rPr>
                <w:rFonts w:ascii="Helvetica Neue" w:hAnsi="Helvetica Neue"/>
              </w:rPr>
              <w:t>:ti,ab,kw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78D88" w14:textId="2D2DD733" w:rsidR="0054333F" w:rsidRPr="009047FE" w:rsidRDefault="00D56DAE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361</w:t>
            </w:r>
          </w:p>
        </w:tc>
      </w:tr>
      <w:tr w:rsidR="003D0F90" w:rsidRPr="009047FE" w14:paraId="19557B30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27A46" w14:textId="77777777" w:rsidR="003D0F90" w:rsidRPr="009047FE" w:rsidRDefault="003D0F90" w:rsidP="003D0F90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0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9A0F4" w14:textId="19C4E074" w:rsidR="003D0F90" w:rsidRPr="009047FE" w:rsidRDefault="003D0F90" w:rsidP="003D0F90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#1 OR #2 OR #3 OR #4 OR #5 OR #6 OR #7 OR #8 OR #9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07C17" w14:textId="29F8F378" w:rsidR="003D0F90" w:rsidRPr="009047FE" w:rsidRDefault="00D56DAE" w:rsidP="003D0F90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53,313</w:t>
            </w:r>
          </w:p>
        </w:tc>
      </w:tr>
      <w:tr w:rsidR="00803952" w:rsidRPr="009047FE" w14:paraId="12C4AEFD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3AB96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1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AA0D0" w14:textId="10F8979C" w:rsidR="00803952" w:rsidRPr="0094797E" w:rsidRDefault="000610EA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AU"/>
              </w:rPr>
            </w:pP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“</w:t>
            </w:r>
            <w:r w:rsidR="003D0F90">
              <w:rPr>
                <w:rFonts w:ascii="Helvetica Neue" w:hAnsi="Helvetica Neue" w:cs="Arial"/>
                <w:noProof/>
                <w:color w:val="000000"/>
                <w:lang w:val="en-GB"/>
              </w:rPr>
              <w:t>Robotic Surgical Procedures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GB"/>
              </w:rPr>
              <w:t>”</w:t>
            </w:r>
            <w:r w:rsidR="003D0F90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] </w:t>
            </w:r>
            <w:r w:rsidR="003D0F90">
              <w:rPr>
                <w:rFonts w:ascii="Helvetica Neue" w:hAnsi="Helvetica Neue" w:cs="Arial"/>
                <w:noProof/>
                <w:color w:val="000000"/>
                <w:lang w:val="en-GB"/>
              </w:rPr>
              <w:t xml:space="preserve">OR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[mh </w:t>
            </w:r>
            <w:r w:rsidR="003D0F90">
              <w:rPr>
                <w:rFonts w:ascii="Helvetica Neue" w:hAnsi="Helvetica Neue" w:cs="Arial"/>
                <w:noProof/>
                <w:color w:val="000000"/>
                <w:lang w:val="en-GB"/>
              </w:rPr>
              <w:t>Robotics</w:t>
            </w:r>
            <w:r w:rsidR="003D0F90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] </w:t>
            </w:r>
            <w:r w:rsidR="003D0F90">
              <w:rPr>
                <w:rFonts w:ascii="Helvetica Neue" w:hAnsi="Helvetica Neue" w:cs="Arial"/>
                <w:noProof/>
                <w:color w:val="000000"/>
                <w:lang w:val="en-GB"/>
              </w:rPr>
              <w:t>OR (robot* OR droid OR bot)</w:t>
            </w:r>
            <w:r w:rsidR="0054333F">
              <w:rPr>
                <w:rFonts w:ascii="Helvetica Neue" w:hAnsi="Helvetica Neue"/>
              </w:rPr>
              <w:t>:ti,ab,kw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82733" w14:textId="5392C044" w:rsidR="00803952" w:rsidRPr="009047FE" w:rsidRDefault="00D56DAE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7,369</w:t>
            </w:r>
          </w:p>
        </w:tc>
      </w:tr>
      <w:tr w:rsidR="0054333F" w:rsidRPr="009047FE" w14:paraId="357F1F85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9E346" w14:textId="77777777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2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0B338" w14:textId="18A5F2AD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urgical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P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rocedures,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O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perative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] OR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V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itreoretinal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urgery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] OR [mh 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C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orneal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urgery,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L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aser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] OR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O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perative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T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ime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] OR [mh 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R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efractive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urgical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P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rocedures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] OR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L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aser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T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herapy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] OR [mh 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M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inimally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I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nvasive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urgical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P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rocedures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] OR [mh 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E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ye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E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nucleation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] OR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[mh 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“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M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inor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urgical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P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rocedures</w:t>
            </w:r>
            <w:r w:rsidR="00D56DAE">
              <w:rPr>
                <w:rFonts w:ascii="Helvetica Neue" w:hAnsi="Helvetica Neue" w:cs="Arial"/>
                <w:noProof/>
                <w:color w:val="000000"/>
                <w:lang w:val="en-AU"/>
              </w:rPr>
              <w:t>”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]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84D6D" w14:textId="7D5A3B72" w:rsidR="0054333F" w:rsidRPr="009047FE" w:rsidRDefault="00D56DAE" w:rsidP="0054333F">
            <w:pPr>
              <w:pStyle w:val="NormalWeb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167,094</w:t>
            </w:r>
          </w:p>
        </w:tc>
      </w:tr>
      <w:tr w:rsidR="0054333F" w:rsidRPr="009047FE" w14:paraId="27A5453A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911BF" w14:textId="77777777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bdr w:val="none" w:sz="0" w:space="0" w:color="auto" w:frame="1"/>
                <w:lang w:val="en-GB"/>
              </w:rPr>
              <w:t>#13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AC3D2" w14:textId="396AE2A5" w:rsidR="0054333F" w:rsidRPr="009047FE" w:rsidRDefault="0054333F" w:rsidP="0054333F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(surg* OR transplant* OR incision* OR suture* OR extract*):ti,ab,kw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73DA9" w14:textId="5A8A84F8" w:rsidR="0054333F" w:rsidRPr="009047FE" w:rsidRDefault="00D56DAE" w:rsidP="0054333F">
            <w:pPr>
              <w:pStyle w:val="NormalWeb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387,557</w:t>
            </w:r>
          </w:p>
        </w:tc>
      </w:tr>
      <w:tr w:rsidR="003D0F90" w:rsidRPr="009047FE" w14:paraId="28E2E0EC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D8AD4" w14:textId="6578D0A0" w:rsidR="003D0F90" w:rsidRPr="009047FE" w:rsidRDefault="003D0F90" w:rsidP="003D0F90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lastRenderedPageBreak/>
              <w:t>#</w:t>
            </w: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14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3A8CE" w14:textId="7D04E440" w:rsidR="003D0F90" w:rsidRPr="009047FE" w:rsidRDefault="003D0F90" w:rsidP="003D0F90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#12 OR #13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FACBF" w14:textId="6B4EF1C6" w:rsidR="003D0F90" w:rsidRPr="009047FE" w:rsidRDefault="00D56DAE" w:rsidP="003D0F90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435,730</w:t>
            </w:r>
          </w:p>
        </w:tc>
      </w:tr>
      <w:tr w:rsidR="003D0F90" w:rsidRPr="009047FE" w14:paraId="7470B5DB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BDB77" w14:textId="2F2CE433" w:rsidR="003D0F90" w:rsidRPr="009047FE" w:rsidRDefault="003D0F90" w:rsidP="003D0F90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bdr w:val="none" w:sz="0" w:space="0" w:color="auto" w:frame="1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</w:t>
            </w: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15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F4F4D" w14:textId="683B4C98" w:rsidR="003D0F90" w:rsidRDefault="003D0F90" w:rsidP="003D0F90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#10 AND #11 AND #14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22C77" w14:textId="117E0892" w:rsidR="003D0F90" w:rsidRDefault="00D56DAE" w:rsidP="003D0F90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46</w:t>
            </w:r>
          </w:p>
        </w:tc>
      </w:tr>
    </w:tbl>
    <w:p w14:paraId="7718AFD2" w14:textId="280F57D8" w:rsidR="00803952" w:rsidRPr="009047FE" w:rsidRDefault="00803952" w:rsidP="00C14FAB">
      <w:pPr>
        <w:spacing w:beforeLines="200" w:before="480" w:line="480" w:lineRule="auto"/>
        <w:rPr>
          <w:rFonts w:ascii="Helvetica Neue" w:hAnsi="Helvetica Neue" w:cs="Arial"/>
          <w:b/>
          <w:bCs/>
          <w:noProof/>
          <w:lang w:val="en-GB"/>
        </w:rPr>
      </w:pPr>
      <w:r>
        <w:rPr>
          <w:rFonts w:ascii="Helvetica Neue" w:hAnsi="Helvetica Neue" w:cs="Arial"/>
          <w:b/>
          <w:bCs/>
          <w:noProof/>
          <w:lang w:val="en-GB"/>
        </w:rPr>
        <w:t>Embase</w:t>
      </w:r>
    </w:p>
    <w:tbl>
      <w:tblPr>
        <w:tblW w:w="10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4"/>
        <w:gridCol w:w="8370"/>
        <w:gridCol w:w="1284"/>
      </w:tblGrid>
      <w:tr w:rsidR="00803952" w:rsidRPr="009047FE" w14:paraId="2DBA7DE2" w14:textId="77777777" w:rsidTr="00A7493C">
        <w:tc>
          <w:tcPr>
            <w:tcW w:w="684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DF95D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 </w:t>
            </w:r>
          </w:p>
        </w:tc>
        <w:tc>
          <w:tcPr>
            <w:tcW w:w="837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411D1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Search Terms</w:t>
            </w:r>
            <w:r w:rsidRPr="009047FE">
              <w:rPr>
                <w:rStyle w:val="apple-converted-space"/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 </w:t>
            </w:r>
          </w:p>
        </w:tc>
        <w:tc>
          <w:tcPr>
            <w:tcW w:w="1284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C5F21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N</w:t>
            </w:r>
          </w:p>
        </w:tc>
      </w:tr>
      <w:tr w:rsidR="00803952" w:rsidRPr="009047FE" w14:paraId="558299B5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C1B8B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99889" w14:textId="321EFB9D" w:rsidR="00803952" w:rsidRPr="001958A9" w:rsidRDefault="00803952" w:rsidP="00A7493C">
            <w:pPr>
              <w:pStyle w:val="NormalWeb"/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</w:pPr>
            <w:r w:rsidRPr="001958A9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exp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O</w:t>
            </w:r>
            <w:r w:rsidRPr="001958A9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phthalmology/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 OR </w:t>
            </w:r>
            <w:r w:rsidRPr="00863DD1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exp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O</w:t>
            </w:r>
            <w:r w:rsidRPr="00863DD1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phthalmologic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S</w:t>
            </w:r>
            <w:r w:rsidRPr="00863DD1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urgical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P</w:t>
            </w:r>
            <w:r w:rsidRPr="00863DD1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rocedures/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 OR exp Eye Disease/ OR exp Eye/ OR exp Eye Surgery/ OR exp Visual Disorder/ OR </w:t>
            </w:r>
            <w:r w:rsidR="003A5571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(eye OR ophthalmolog* OR vision disorders)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D8EF8" w14:textId="77777777" w:rsidR="00803952" w:rsidRPr="009047FE" w:rsidRDefault="00803952" w:rsidP="00A7493C">
            <w:pPr>
              <w:pStyle w:val="NormalWeb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1,346,439</w:t>
            </w:r>
          </w:p>
        </w:tc>
      </w:tr>
      <w:tr w:rsidR="00803952" w:rsidRPr="009047FE" w14:paraId="05609DB7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F97E3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2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29EDB" w14:textId="480B8FBC" w:rsidR="00803952" w:rsidRPr="00352E5E" w:rsidRDefault="001D55DD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 xml:space="preserve">exp </w:t>
            </w:r>
            <w:r w:rsidR="00803952" w:rsidRPr="00352E5E">
              <w:rPr>
                <w:rFonts w:ascii="Helvetica Neue" w:hAnsi="Helvetica Neue" w:cs="Arial"/>
                <w:noProof/>
                <w:color w:val="000000"/>
              </w:rPr>
              <w:t xml:space="preserve">Glaucoma, Angle-Closure/ </w:t>
            </w:r>
            <w:r w:rsidR="00803952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803952" w:rsidRPr="00352E5E">
              <w:rPr>
                <w:rFonts w:ascii="Helvetica Neue" w:hAnsi="Helvetica Neue" w:cs="Arial"/>
                <w:noProof/>
                <w:color w:val="000000"/>
              </w:rPr>
              <w:t xml:space="preserve"> exp Glaucoma, Open-Angle/ </w:t>
            </w:r>
            <w:r w:rsidR="00803952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803952" w:rsidRPr="00352E5E">
              <w:rPr>
                <w:rFonts w:ascii="Helvetica Neue" w:hAnsi="Helvetica Neue" w:cs="Arial"/>
                <w:noProof/>
                <w:color w:val="000000"/>
              </w:rPr>
              <w:t xml:space="preserve"> exp Glaucoma/ </w:t>
            </w:r>
            <w:r w:rsidR="00803952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803952" w:rsidRPr="00352E5E">
              <w:rPr>
                <w:rFonts w:ascii="Helvetica Neue" w:hAnsi="Helvetica Neue" w:cs="Arial"/>
                <w:noProof/>
                <w:color w:val="000000"/>
              </w:rPr>
              <w:t xml:space="preserve"> exp Glaucoma, Neovascular/ </w:t>
            </w:r>
            <w:r w:rsidR="00803952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803952" w:rsidRPr="00352E5E">
              <w:rPr>
                <w:rFonts w:ascii="Helvetica Neue" w:hAnsi="Helvetica Neue" w:cs="Arial"/>
                <w:noProof/>
                <w:color w:val="000000"/>
              </w:rPr>
              <w:t xml:space="preserve"> exp Glaucoma Drainage Implants/ </w:t>
            </w:r>
            <w:r w:rsidR="00803952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803952" w:rsidRPr="00352E5E">
              <w:rPr>
                <w:rFonts w:ascii="Helvetica Neue" w:hAnsi="Helvetica Neue" w:cs="Arial"/>
                <w:noProof/>
                <w:color w:val="000000"/>
              </w:rPr>
              <w:t xml:space="preserve"> exp Low Tension Glaucoma/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>glaucom*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504AA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114,476</w:t>
            </w:r>
          </w:p>
        </w:tc>
      </w:tr>
      <w:tr w:rsidR="00803952" w:rsidRPr="009047FE" w14:paraId="130F8A58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F328C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3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30020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exp Retina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isease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D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iabetic </w:t>
            </w:r>
            <w:r>
              <w:rPr>
                <w:rFonts w:ascii="Helvetica Neue" w:hAnsi="Helvetica Neue" w:cs="Arial"/>
                <w:noProof/>
                <w:color w:val="000000"/>
              </w:rPr>
              <w:t>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etinopathy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E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piretinal </w:t>
            </w:r>
            <w:r>
              <w:rPr>
                <w:rFonts w:ascii="Helvetica Neue" w:hAnsi="Helvetica Neue" w:cs="Arial"/>
                <w:noProof/>
                <w:color w:val="000000"/>
              </w:rPr>
              <w:t>M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embrane/ </w:t>
            </w:r>
            <w:r>
              <w:rPr>
                <w:rFonts w:ascii="Helvetica Neue" w:hAnsi="Helvetica Neue" w:cs="Arial"/>
                <w:noProof/>
                <w:color w:val="000000"/>
              </w:rPr>
              <w:t>OR exp 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A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rtery </w:t>
            </w:r>
            <w:r>
              <w:rPr>
                <w:rFonts w:ascii="Helvetica Neue" w:hAnsi="Helvetica Neue" w:cs="Arial"/>
                <w:noProof/>
                <w:color w:val="000000"/>
              </w:rPr>
              <w:t>O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cclusion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generation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M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acular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generation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achment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Ha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morrhage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eovasculari</w:t>
            </w:r>
            <w:r>
              <w:rPr>
                <w:rFonts w:ascii="Helvetica Neue" w:hAnsi="Helvetica Neue" w:cs="Arial"/>
                <w:noProof/>
                <w:color w:val="000000"/>
              </w:rPr>
              <w:t>z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ation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V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asculiti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rusen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V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in </w:t>
            </w:r>
            <w:r>
              <w:rPr>
                <w:rFonts w:ascii="Helvetica Neue" w:hAnsi="Helvetica Neue" w:cs="Arial"/>
                <w:noProof/>
                <w:color w:val="000000"/>
              </w:rPr>
              <w:t>O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cclusion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iti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C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horioretiniti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etinopathy of </w:t>
            </w:r>
            <w:r>
              <w:rPr>
                <w:rFonts w:ascii="Helvetica Neue" w:hAnsi="Helvetica Neue" w:cs="Arial"/>
                <w:noProof/>
                <w:color w:val="000000"/>
              </w:rPr>
              <w:t>P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rematurity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V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itreoretinopathy, </w:t>
            </w:r>
            <w:r>
              <w:rPr>
                <w:rFonts w:ascii="Helvetica Neue" w:hAnsi="Helvetica Neue" w:cs="Arial"/>
                <w:noProof/>
                <w:color w:val="000000"/>
              </w:rPr>
              <w:t>P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roliferative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V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itreous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etachment/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>
              <w:rPr>
                <w:rFonts w:ascii="Helvetica Neue" w:hAnsi="Helvetica Neue"/>
              </w:rPr>
              <w:t>(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>retina*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retinopath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vitreoretinopath</w:t>
            </w:r>
            <w:r>
              <w:rPr>
                <w:rFonts w:ascii="Helvetica Neue" w:hAnsi="Helvetica Neue" w:cs="Arial"/>
                <w:noProof/>
                <w:color w:val="000000"/>
              </w:rPr>
              <w:t>*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OR 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>epiretinal membrane*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macular degenerat*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OR </w:t>
            </w:r>
            <w:r w:rsidRPr="00C54620">
              <w:rPr>
                <w:rFonts w:ascii="Helvetica Neue" w:hAnsi="Helvetica Neue"/>
              </w:rPr>
              <w:t xml:space="preserve">maculopath* </w:t>
            </w:r>
            <w:r>
              <w:rPr>
                <w:rFonts w:ascii="Helvetica Neue" w:hAnsi="Helvetica Neue"/>
              </w:rPr>
              <w:t>OR</w:t>
            </w:r>
            <w:r w:rsidRPr="00C54620">
              <w:rPr>
                <w:rFonts w:ascii="Helvetica Neue" w:hAnsi="Helvetica Neue"/>
              </w:rPr>
              <w:t xml:space="preserve"> (macula* adj (edema* or oedema*))</w:t>
            </w:r>
            <w:r>
              <w:rPr>
                <w:rFonts w:ascii="Helvetica Neue" w:hAnsi="Helvetica Neue"/>
              </w:rPr>
              <w:t xml:space="preserve"> OR 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 xml:space="preserve">retinitis </w:t>
            </w:r>
            <w:r>
              <w:rPr>
                <w:rFonts w:ascii="Helvetica Neue" w:hAnsi="Helvetica Neue" w:cs="Arial"/>
                <w:noProof/>
                <w:color w:val="000000"/>
              </w:rPr>
              <w:t>OR c</w:t>
            </w:r>
            <w:r w:rsidRPr="00577B7E">
              <w:rPr>
                <w:rFonts w:ascii="Helvetica Neue" w:hAnsi="Helvetica Neue" w:cs="Arial"/>
                <w:noProof/>
                <w:color w:val="000000"/>
              </w:rPr>
              <w:t>horioretinitis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retinopathy OR vitreoretinal)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>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8883F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511,803</w:t>
            </w:r>
          </w:p>
        </w:tc>
      </w:tr>
      <w:tr w:rsidR="00803952" w:rsidRPr="009047FE" w14:paraId="30A89AA9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B00F3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bdr w:val="none" w:sz="0" w:space="0" w:color="auto" w:frame="1"/>
                <w:lang w:val="en-GB"/>
              </w:rPr>
              <w:t>#4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03FD9" w14:textId="77777777" w:rsidR="00803952" w:rsidRPr="00577B7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 w:rsidRPr="00577B7E">
              <w:rPr>
                <w:rFonts w:ascii="Helvetica Neue" w:hAnsi="Helvetica Neue"/>
              </w:rPr>
              <w:t xml:space="preserve">exp Cornea/ </w:t>
            </w:r>
            <w:r>
              <w:rPr>
                <w:rFonts w:ascii="Helvetica Neue" w:hAnsi="Helvetica Neue"/>
              </w:rPr>
              <w:t>OR</w:t>
            </w:r>
            <w:r w:rsidRPr="00577B7E">
              <w:rPr>
                <w:rFonts w:ascii="Helvetica Neue" w:hAnsi="Helvetica Neue"/>
              </w:rPr>
              <w:t xml:space="preserve"> exp </w:t>
            </w:r>
            <w:r>
              <w:rPr>
                <w:rFonts w:ascii="Helvetica Neue" w:hAnsi="Helvetica Neue"/>
              </w:rPr>
              <w:t>C</w:t>
            </w:r>
            <w:r w:rsidRPr="00577B7E">
              <w:rPr>
                <w:rFonts w:ascii="Helvetica Neue" w:hAnsi="Helvetica Neue"/>
              </w:rPr>
              <w:t xml:space="preserve">orneal </w:t>
            </w:r>
            <w:r>
              <w:rPr>
                <w:rFonts w:ascii="Helvetica Neue" w:hAnsi="Helvetica Neue"/>
              </w:rPr>
              <w:t>D</w:t>
            </w:r>
            <w:r w:rsidRPr="00577B7E">
              <w:rPr>
                <w:rFonts w:ascii="Helvetica Neue" w:hAnsi="Helvetica Neue"/>
              </w:rPr>
              <w:t xml:space="preserve">iseases/ </w:t>
            </w:r>
            <w:r>
              <w:rPr>
                <w:rFonts w:ascii="Helvetica Neue" w:hAnsi="Helvetica Neue"/>
              </w:rPr>
              <w:t>OR</w:t>
            </w:r>
            <w:r w:rsidRPr="00577B7E">
              <w:rPr>
                <w:rFonts w:ascii="Helvetica Neue" w:hAnsi="Helvetica Neue"/>
              </w:rPr>
              <w:t xml:space="preserve"> exp </w:t>
            </w:r>
            <w:r>
              <w:rPr>
                <w:rFonts w:ascii="Helvetica Neue" w:hAnsi="Helvetica Neue"/>
              </w:rPr>
              <w:t>C</w:t>
            </w:r>
            <w:r w:rsidRPr="00577B7E">
              <w:rPr>
                <w:rFonts w:ascii="Helvetica Neue" w:hAnsi="Helvetica Neue"/>
              </w:rPr>
              <w:t xml:space="preserve">orneal </w:t>
            </w:r>
            <w:r>
              <w:rPr>
                <w:rFonts w:ascii="Helvetica Neue" w:hAnsi="Helvetica Neue"/>
              </w:rPr>
              <w:t>O</w:t>
            </w:r>
            <w:r w:rsidRPr="00577B7E">
              <w:rPr>
                <w:rFonts w:ascii="Helvetica Neue" w:hAnsi="Helvetica Neue"/>
              </w:rPr>
              <w:t>pacity/</w:t>
            </w:r>
            <w:r>
              <w:rPr>
                <w:rFonts w:ascii="Helvetica Neue" w:hAnsi="Helvetica Neue"/>
              </w:rPr>
              <w:t xml:space="preserve"> OR </w:t>
            </w:r>
            <w:r w:rsidRPr="00577B7E">
              <w:rPr>
                <w:rFonts w:ascii="Helvetica Neue" w:hAnsi="Helvetica Neue"/>
              </w:rPr>
              <w:t>cornea*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E2BF2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185,585</w:t>
            </w:r>
          </w:p>
        </w:tc>
      </w:tr>
      <w:tr w:rsidR="00803952" w:rsidRPr="009047FE" w14:paraId="06C94660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224A1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5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40928" w14:textId="77777777" w:rsidR="00803952" w:rsidRPr="00577B7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577B7E">
              <w:rPr>
                <w:rFonts w:ascii="Helvetica Neue" w:hAnsi="Helvetica Neue"/>
              </w:rPr>
              <w:t xml:space="preserve">exp Cataract Extraction/ </w:t>
            </w:r>
            <w:r>
              <w:rPr>
                <w:rFonts w:ascii="Helvetica Neue" w:hAnsi="Helvetica Neue"/>
              </w:rPr>
              <w:t>OR</w:t>
            </w:r>
            <w:r w:rsidRPr="00577B7E">
              <w:rPr>
                <w:rFonts w:ascii="Helvetica Neue" w:hAnsi="Helvetica Neue"/>
              </w:rPr>
              <w:t xml:space="preserve"> exp Cataract/ </w:t>
            </w:r>
            <w:r>
              <w:rPr>
                <w:rFonts w:ascii="Helvetica Neue" w:hAnsi="Helvetica Neue"/>
              </w:rPr>
              <w:t>OR</w:t>
            </w:r>
            <w:r w:rsidRPr="00577B7E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(</w:t>
            </w:r>
            <w:r w:rsidRPr="00577B7E">
              <w:rPr>
                <w:rFonts w:ascii="Helvetica Neue" w:hAnsi="Helvetica Neue"/>
              </w:rPr>
              <w:t>cataract</w:t>
            </w:r>
            <w:r>
              <w:rPr>
                <w:rFonts w:ascii="Helvetica Neue" w:hAnsi="Helvetica Neue"/>
              </w:rPr>
              <w:t xml:space="preserve"> OR phacoemulsification)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0271C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111,935</w:t>
            </w:r>
          </w:p>
        </w:tc>
      </w:tr>
      <w:tr w:rsidR="00803952" w:rsidRPr="009047FE" w14:paraId="186EA389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D853F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6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DC0D1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>exp S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cleral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isease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U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veal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isease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C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horoid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isease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E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yelid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iseases/ </w:t>
            </w:r>
            <w:r>
              <w:rPr>
                <w:rFonts w:ascii="Helvetica Neue" w:hAnsi="Helvetica Neue" w:cs="Arial"/>
                <w:noProof/>
                <w:color w:val="000000"/>
              </w:rPr>
              <w:t>OR exp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I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ris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iseases/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OR 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xp </w:t>
            </w:r>
            <w:r>
              <w:rPr>
                <w:rFonts w:ascii="Helvetica Neue" w:hAnsi="Helvetica Neue" w:cs="Arial"/>
                <w:noProof/>
                <w:color w:val="000000"/>
              </w:rPr>
              <w:t>U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veiti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P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anuveiti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U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veitis, </w:t>
            </w:r>
            <w:r>
              <w:rPr>
                <w:rFonts w:ascii="Helvetica Neue" w:hAnsi="Helvetica Neue" w:cs="Arial"/>
                <w:noProof/>
                <w:color w:val="000000"/>
              </w:rPr>
              <w:t>A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nterior/ </w:t>
            </w:r>
            <w:r>
              <w:rPr>
                <w:rFonts w:ascii="Helvetica Neue" w:hAnsi="Helvetica Neue" w:cs="Arial"/>
                <w:noProof/>
                <w:color w:val="000000"/>
              </w:rPr>
              <w:t>OR exp U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veitis, </w:t>
            </w:r>
            <w:r>
              <w:rPr>
                <w:rFonts w:ascii="Helvetica Neue" w:hAnsi="Helvetica Neue" w:cs="Arial"/>
                <w:noProof/>
                <w:color w:val="000000"/>
              </w:rPr>
              <w:t>P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osterior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U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veitis, </w:t>
            </w:r>
            <w:r>
              <w:rPr>
                <w:rFonts w:ascii="Helvetica Neue" w:hAnsi="Helvetica Neue" w:cs="Arial"/>
                <w:noProof/>
                <w:color w:val="000000"/>
              </w:rPr>
              <w:t>I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ntermediate</w:t>
            </w:r>
            <w:r>
              <w:rPr>
                <w:rFonts w:ascii="Helvetica Neue" w:hAnsi="Helvetica Neue" w:cs="Arial"/>
                <w:noProof/>
                <w:color w:val="000000"/>
              </w:rPr>
              <w:t>/ OR (i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ridocyclitis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iritis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uveitis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panuveitis</w:t>
            </w:r>
            <w:r>
              <w:rPr>
                <w:rFonts w:ascii="Helvetica Neue" w:hAnsi="Helvetica Neue" w:cs="Arial"/>
                <w:noProof/>
                <w:color w:val="000000"/>
              </w:rPr>
              <w:t>)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AE060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157,850</w:t>
            </w:r>
          </w:p>
        </w:tc>
      </w:tr>
      <w:tr w:rsidR="00803952" w:rsidRPr="009047FE" w14:paraId="093C6FAF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47E62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7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1579B" w14:textId="77777777" w:rsidR="00803952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 xml:space="preserve">exp 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Strabismu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s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trabismus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AC5A1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32,671</w:t>
            </w:r>
          </w:p>
        </w:tc>
      </w:tr>
      <w:tr w:rsidR="00803952" w:rsidRPr="009047FE" w14:paraId="6D7A6B30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536E8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8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8542B" w14:textId="77777777" w:rsidR="00803952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/>
              </w:rPr>
              <w:t>exp B</w:t>
            </w:r>
            <w:r w:rsidRPr="008053FD">
              <w:rPr>
                <w:rFonts w:ascii="Helvetica Neue" w:hAnsi="Helvetica Neue"/>
              </w:rPr>
              <w:t xml:space="preserve">lepharitis/ </w:t>
            </w:r>
            <w:r>
              <w:rPr>
                <w:rFonts w:ascii="Helvetica Neue" w:hAnsi="Helvetica Neue"/>
              </w:rPr>
              <w:t>OR</w:t>
            </w:r>
            <w:r w:rsidRPr="008053FD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exp C</w:t>
            </w:r>
            <w:r w:rsidRPr="008053FD">
              <w:rPr>
                <w:rFonts w:ascii="Helvetica Neue" w:hAnsi="Helvetica Neue"/>
              </w:rPr>
              <w:t xml:space="preserve">halazion/ </w:t>
            </w:r>
            <w:r>
              <w:rPr>
                <w:rFonts w:ascii="Helvetica Neue" w:hAnsi="Helvetica Neue"/>
              </w:rPr>
              <w:t>OR</w:t>
            </w:r>
            <w:r w:rsidRPr="008053FD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exp E</w:t>
            </w:r>
            <w:r w:rsidRPr="008053FD">
              <w:rPr>
                <w:rFonts w:ascii="Helvetica Neue" w:hAnsi="Helvetica Neue"/>
              </w:rPr>
              <w:t xml:space="preserve">ctropion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/>
              </w:rPr>
              <w:t>exp E</w:t>
            </w:r>
            <w:r w:rsidRPr="008053FD">
              <w:rPr>
                <w:rFonts w:ascii="Helvetica Neue" w:hAnsi="Helvetica Neue"/>
              </w:rPr>
              <w:t xml:space="preserve">ntropion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/>
              </w:rPr>
              <w:t>exp H</w:t>
            </w:r>
            <w:r w:rsidRPr="008053FD">
              <w:rPr>
                <w:rFonts w:ascii="Helvetica Neue" w:hAnsi="Helvetica Neue"/>
              </w:rPr>
              <w:t xml:space="preserve">ordeolum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(</w:t>
            </w:r>
            <w:r w:rsidRPr="008053FD">
              <w:rPr>
                <w:rFonts w:ascii="Helvetica Neue" w:hAnsi="Helvetica Neue"/>
              </w:rPr>
              <w:t xml:space="preserve">blepharitis </w:t>
            </w:r>
            <w:r>
              <w:rPr>
                <w:rFonts w:ascii="Helvetica Neue" w:hAnsi="Helvetica Neue"/>
              </w:rPr>
              <w:t>OR</w:t>
            </w:r>
            <w:r w:rsidRPr="008053FD">
              <w:rPr>
                <w:rFonts w:ascii="Helvetica Neue" w:hAnsi="Helvetica Neue"/>
              </w:rPr>
              <w:t xml:space="preserve"> chalazion</w:t>
            </w:r>
            <w:r>
              <w:rPr>
                <w:rFonts w:ascii="Helvetica Neue" w:hAnsi="Helvetica Neue"/>
              </w:rPr>
              <w:t xml:space="preserve"> OR</w:t>
            </w:r>
            <w:r w:rsidRPr="008053FD">
              <w:rPr>
                <w:rFonts w:ascii="Helvetica Neue" w:hAnsi="Helvetica Neue"/>
              </w:rPr>
              <w:t xml:space="preserve"> ectropion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>
              <w:rPr>
                <w:rFonts w:ascii="Helvetica Neue" w:hAnsi="Helvetica Neue"/>
              </w:rPr>
              <w:t xml:space="preserve"> </w:t>
            </w:r>
            <w:r w:rsidRPr="008053FD">
              <w:rPr>
                <w:rFonts w:ascii="Helvetica Neue" w:hAnsi="Helvetica Neue"/>
              </w:rPr>
              <w:t xml:space="preserve">entropion </w:t>
            </w:r>
            <w:r>
              <w:rPr>
                <w:rFonts w:ascii="Helvetica Neue" w:hAnsi="Helvetica Neue"/>
              </w:rPr>
              <w:t>OR</w:t>
            </w:r>
            <w:r w:rsidRPr="008053FD">
              <w:rPr>
                <w:rFonts w:ascii="Helvetica Neue" w:hAnsi="Helvetica Neue"/>
              </w:rPr>
              <w:t xml:space="preserve"> hordeolum</w:t>
            </w:r>
            <w:r>
              <w:rPr>
                <w:rFonts w:ascii="Helvetica Neue" w:hAnsi="Helvetica Neue"/>
              </w:rPr>
              <w:t>)</w:t>
            </w:r>
            <w:r w:rsidRPr="008053FD">
              <w:rPr>
                <w:rFonts w:ascii="Helvetica Neue" w:hAnsi="Helvetica Neue"/>
              </w:rPr>
              <w:t>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1F96B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11,082</w:t>
            </w:r>
          </w:p>
        </w:tc>
      </w:tr>
      <w:tr w:rsidR="00803952" w:rsidRPr="009047FE" w14:paraId="3427B401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F112B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9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2547F" w14:textId="12ED1F7B" w:rsidR="00803952" w:rsidRPr="008053FD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>exp E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ye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oplasm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C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onjunctival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oplasm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E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yelid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oplasm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O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rbital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oplasm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oplasm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tinoblastoma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U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veal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oplasm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C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horoid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oplasm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I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ris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eoplasms/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(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retinoblastoma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(conjunctival adj (neoplasm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tumo?r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malignan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cancer*))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(iris adj (neoplasm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tumo</w:t>
            </w:r>
            <w:r>
              <w:rPr>
                <w:rFonts w:ascii="Helvetica Neue" w:hAnsi="Helvetica Neue" w:cs="Arial"/>
                <w:noProof/>
                <w:color w:val="000000"/>
              </w:rPr>
              <w:t>?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r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malign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cancer*))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(orbital adj (neoplasm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tumo?r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malignan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cancer*))</w:t>
            </w:r>
            <w:r>
              <w:rPr>
                <w:rFonts w:ascii="Helvetica Neue" w:hAnsi="Helvetica Neue" w:cs="Arial"/>
                <w:noProof/>
                <w:color w:val="000000"/>
              </w:rPr>
              <w:t>)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0569E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84,049</w:t>
            </w:r>
          </w:p>
        </w:tc>
      </w:tr>
      <w:tr w:rsidR="00803952" w:rsidRPr="009047FE" w14:paraId="3EC94193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16493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0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C4FEA" w14:textId="77777777" w:rsidR="00803952" w:rsidRPr="00C54620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#1 OR #2 OR #3 OR #4 OR #5 OR #6 OR #7 OR #8 OR #9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2AF3A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1,442,569</w:t>
            </w:r>
          </w:p>
        </w:tc>
      </w:tr>
      <w:tr w:rsidR="00803952" w:rsidRPr="009047FE" w14:paraId="2A3EEC90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587C2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1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5F1C6" w14:textId="77777777" w:rsidR="00803952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exp Robotic Surgical Procedures/ OR exp Robotics/ OR (robot* OR droid OR bot)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8F9AA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123,219</w:t>
            </w:r>
          </w:p>
        </w:tc>
      </w:tr>
      <w:tr w:rsidR="00803952" w:rsidRPr="009047FE" w14:paraId="057F73BB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6292D" w14:textId="32B48754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</w:t>
            </w:r>
            <w:r w:rsidR="003D0F90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68D85" w14:textId="77777777" w:rsidR="00803952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exp 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urgical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P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rocedures,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O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perative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/ OR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exp V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itreoretinal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urgery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/ OR exp C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orneal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urgery,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L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aser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/ OR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exp O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perative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T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ime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/ OR exp R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efractive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urgical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P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rocedures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/ OR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exp L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aser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T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herapy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/ OR exp M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inimally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I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nvasive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urgical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P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rocedures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/ OR exp E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ye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E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nucleation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/ OR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exp M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inor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urgical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P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rocedures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/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00FEA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5,796,770</w:t>
            </w:r>
          </w:p>
        </w:tc>
      </w:tr>
      <w:tr w:rsidR="00803952" w:rsidRPr="009047FE" w14:paraId="6B27E39A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779BF" w14:textId="0A9D8105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</w:t>
            </w: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1</w:t>
            </w:r>
            <w:r w:rsidR="003D0F90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3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63954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(surg* OR transplant* OR incision* OR suture* OR extract*)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2140C" w14:textId="77777777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7,178,428</w:t>
            </w:r>
          </w:p>
        </w:tc>
      </w:tr>
      <w:tr w:rsidR="00803952" w:rsidRPr="009047FE" w14:paraId="684AB283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38394" w14:textId="496A50A3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lastRenderedPageBreak/>
              <w:t>#</w:t>
            </w: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1</w:t>
            </w:r>
            <w:r w:rsidR="003D0F90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4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BAFB0" w14:textId="4309A42A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#1</w:t>
            </w:r>
            <w:r w:rsidR="003D0F90">
              <w:rPr>
                <w:rFonts w:ascii="Helvetica Neue" w:hAnsi="Helvetica Neue" w:cs="Arial"/>
                <w:noProof/>
                <w:lang w:val="en-GB"/>
              </w:rPr>
              <w:t>2</w:t>
            </w:r>
            <w:r>
              <w:rPr>
                <w:rFonts w:ascii="Helvetica Neue" w:hAnsi="Helvetica Neue" w:cs="Arial"/>
                <w:noProof/>
                <w:lang w:val="en-GB"/>
              </w:rPr>
              <w:t xml:space="preserve"> OR #1</w:t>
            </w:r>
            <w:r w:rsidR="003D0F90">
              <w:rPr>
                <w:rFonts w:ascii="Helvetica Neue" w:hAnsi="Helvetica Neue" w:cs="Arial"/>
                <w:noProof/>
                <w:lang w:val="en-GB"/>
              </w:rPr>
              <w:t>3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FD491" w14:textId="77777777" w:rsidR="00803952" w:rsidRPr="009047FE" w:rsidRDefault="00803952" w:rsidP="00A7493C">
            <w:pPr>
              <w:pStyle w:val="NormalWeb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8,514,417</w:t>
            </w:r>
          </w:p>
        </w:tc>
      </w:tr>
      <w:tr w:rsidR="00803952" w:rsidRPr="009047FE" w14:paraId="771BDB80" w14:textId="77777777" w:rsidTr="00A7493C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F44C0" w14:textId="4FFA7949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</w:t>
            </w: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1</w:t>
            </w:r>
            <w:r w:rsidR="003D0F90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5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D4894" w14:textId="79EC9041" w:rsidR="00803952" w:rsidRPr="009047FE" w:rsidRDefault="00803952" w:rsidP="00A7493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#10 AND #11 AND #1</w:t>
            </w:r>
            <w:r w:rsidR="003D0F90">
              <w:rPr>
                <w:rFonts w:ascii="Helvetica Neue" w:hAnsi="Helvetica Neue" w:cs="Arial"/>
                <w:noProof/>
                <w:lang w:val="en-GB"/>
              </w:rPr>
              <w:t>4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60C8B" w14:textId="77777777" w:rsidR="00803952" w:rsidRPr="009047FE" w:rsidRDefault="00803952" w:rsidP="00A7493C">
            <w:pPr>
              <w:pStyle w:val="NormalWeb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DC4DAF">
              <w:rPr>
                <w:rFonts w:ascii="Helvetica Neue" w:hAnsi="Helvetica Neue" w:cs="Arial"/>
                <w:noProof/>
                <w:lang w:val="en-GB"/>
              </w:rPr>
              <w:t>1</w:t>
            </w:r>
            <w:r>
              <w:rPr>
                <w:rFonts w:ascii="Helvetica Neue" w:hAnsi="Helvetica Neue" w:cs="Arial"/>
                <w:noProof/>
                <w:lang w:val="en-GB"/>
              </w:rPr>
              <w:t>,246</w:t>
            </w:r>
          </w:p>
        </w:tc>
      </w:tr>
    </w:tbl>
    <w:p w14:paraId="5AD3ED51" w14:textId="2A642E1F" w:rsidR="00BE0942" w:rsidRPr="009047FE" w:rsidRDefault="00803952" w:rsidP="00C14FAB">
      <w:pPr>
        <w:spacing w:beforeLines="200" w:before="480" w:line="480" w:lineRule="auto"/>
        <w:rPr>
          <w:rFonts w:ascii="Helvetica Neue" w:hAnsi="Helvetica Neue" w:cs="Arial"/>
          <w:b/>
          <w:bCs/>
          <w:noProof/>
          <w:lang w:val="en-GB"/>
        </w:rPr>
      </w:pPr>
      <w:r>
        <w:rPr>
          <w:rFonts w:ascii="Helvetica Neue" w:hAnsi="Helvetica Neue" w:cs="Arial"/>
          <w:b/>
          <w:bCs/>
          <w:noProof/>
          <w:lang w:val="en-GB"/>
        </w:rPr>
        <w:t>MEDLINE</w:t>
      </w:r>
    </w:p>
    <w:tbl>
      <w:tblPr>
        <w:tblW w:w="10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4"/>
        <w:gridCol w:w="8370"/>
        <w:gridCol w:w="1284"/>
      </w:tblGrid>
      <w:tr w:rsidR="00BE0942" w:rsidRPr="009047FE" w14:paraId="7DF743B8" w14:textId="77777777" w:rsidTr="007505FA">
        <w:tc>
          <w:tcPr>
            <w:tcW w:w="684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4312B" w14:textId="77777777" w:rsidR="00BE0942" w:rsidRPr="009047FE" w:rsidRDefault="00BE0942" w:rsidP="007505FA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 </w:t>
            </w:r>
          </w:p>
        </w:tc>
        <w:tc>
          <w:tcPr>
            <w:tcW w:w="837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EF1F2" w14:textId="77777777" w:rsidR="00BE0942" w:rsidRPr="009047FE" w:rsidRDefault="00BE0942" w:rsidP="007505FA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Search Terms</w:t>
            </w:r>
            <w:r w:rsidRPr="009047FE">
              <w:rPr>
                <w:rStyle w:val="apple-converted-space"/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 </w:t>
            </w:r>
          </w:p>
        </w:tc>
        <w:tc>
          <w:tcPr>
            <w:tcW w:w="1284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4BB04" w14:textId="77777777" w:rsidR="00BE0942" w:rsidRPr="009047FE" w:rsidRDefault="00BE0942" w:rsidP="007505FA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N</w:t>
            </w:r>
          </w:p>
        </w:tc>
      </w:tr>
      <w:tr w:rsidR="006307CE" w:rsidRPr="009047FE" w14:paraId="42ED504F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DDDB0" w14:textId="77777777" w:rsidR="006307CE" w:rsidRPr="009047FE" w:rsidRDefault="006307CE" w:rsidP="006307CE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E5584" w14:textId="4FBD70AA" w:rsidR="006307CE" w:rsidRPr="001958A9" w:rsidRDefault="006307CE" w:rsidP="006307CE">
            <w:pPr>
              <w:pStyle w:val="NormalWeb"/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</w:pPr>
            <w:r w:rsidRPr="001958A9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exp </w:t>
            </w:r>
            <w:r w:rsidR="00352E5E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O</w:t>
            </w:r>
            <w:r w:rsidRPr="001958A9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phthalmology/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 xml:space="preserve"> OR </w:t>
            </w:r>
            <w:r w:rsidRPr="00863DD1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exp </w:t>
            </w:r>
            <w:r w:rsidR="00352E5E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O</w:t>
            </w:r>
            <w:r w:rsidRPr="00863DD1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phthalmologic </w:t>
            </w:r>
            <w:r w:rsidR="00352E5E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S</w:t>
            </w:r>
            <w:r w:rsidRPr="00863DD1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urgical </w:t>
            </w:r>
            <w:r w:rsidR="00352E5E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P</w:t>
            </w:r>
            <w:r w:rsidRPr="00863DD1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rocedures/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 OR exp </w:t>
            </w:r>
            <w:r w:rsidR="00352E5E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E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ye </w:t>
            </w:r>
            <w:r w:rsidR="00352E5E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D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isease/ OR exp </w:t>
            </w:r>
            <w:r w:rsidR="00352E5E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Ey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e/ </w:t>
            </w:r>
            <w:r w:rsidR="00352E5E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OR exp Eye Surgery/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OR exp </w:t>
            </w:r>
            <w:r w:rsidR="00352E5E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V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isual </w:t>
            </w:r>
            <w:r w:rsidR="00352E5E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D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isorder/ OR </w:t>
            </w:r>
            <w:r w:rsidR="00C54620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(</w:t>
            </w:r>
            <w:r w:rsidR="003A5571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eye OR 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 xml:space="preserve">ophthalmolog* OR </w:t>
            </w:r>
            <w:r w:rsidR="00352E5E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v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ision disorder</w:t>
            </w:r>
            <w:r w:rsidR="00352E5E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s</w:t>
            </w:r>
            <w:r w:rsidR="00C54620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)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AU"/>
              </w:rPr>
              <w:t>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3AC14" w14:textId="52003828" w:rsidR="006307CE" w:rsidRPr="009047FE" w:rsidRDefault="003D0F90" w:rsidP="006307CE">
            <w:pPr>
              <w:pStyle w:val="NormalWeb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869,448</w:t>
            </w:r>
          </w:p>
        </w:tc>
      </w:tr>
      <w:tr w:rsidR="006307CE" w:rsidRPr="009047FE" w14:paraId="51FECF20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EC6C2" w14:textId="77777777" w:rsidR="006307CE" w:rsidRPr="009047FE" w:rsidRDefault="006307CE" w:rsidP="006307CE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2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BD513" w14:textId="7E960798" w:rsidR="006307CE" w:rsidRPr="00352E5E" w:rsidRDefault="00352E5E" w:rsidP="006307CE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exp Glaucoma, Angle-Closure/ </w:t>
            </w:r>
            <w:r w:rsidR="00577B7E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exp Glaucoma, Open-Angle/ </w:t>
            </w:r>
            <w:r w:rsidR="00577B7E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exp Glaucoma/ </w:t>
            </w:r>
            <w:r w:rsidR="00577B7E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exp Glaucoma, Neovascular/ </w:t>
            </w:r>
            <w:r w:rsidR="00577B7E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exp Glaucoma Drainage Implants/ </w:t>
            </w:r>
            <w:r w:rsidR="00577B7E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exp Low Tension Glaucoma/</w:t>
            </w:r>
            <w:r w:rsidR="001D55DD"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="001D55DD" w:rsidRPr="00352E5E">
              <w:rPr>
                <w:rFonts w:ascii="Helvetica Neue" w:hAnsi="Helvetica Neue" w:cs="Arial"/>
                <w:noProof/>
                <w:color w:val="000000"/>
              </w:rPr>
              <w:t>glaucom*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9F027" w14:textId="6C058B2A" w:rsidR="006307CE" w:rsidRPr="009047FE" w:rsidRDefault="003D0F90" w:rsidP="006307CE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82,457</w:t>
            </w:r>
          </w:p>
        </w:tc>
      </w:tr>
      <w:tr w:rsidR="006307CE" w:rsidRPr="009047FE" w14:paraId="09459F59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CD8FD" w14:textId="77777777" w:rsidR="006307CE" w:rsidRPr="009047FE" w:rsidRDefault="006307CE" w:rsidP="006307CE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3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D3DFE" w14:textId="31D5C394" w:rsidR="006307CE" w:rsidRPr="009047FE" w:rsidRDefault="00352E5E" w:rsidP="006307CE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exp Retina/ </w:t>
            </w:r>
            <w:r w:rsidR="00577B7E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iseases/ </w:t>
            </w:r>
            <w:r w:rsidR="00577B7E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D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iabetic </w:t>
            </w:r>
            <w:r>
              <w:rPr>
                <w:rFonts w:ascii="Helvetica Neue" w:hAnsi="Helvetica Neue" w:cs="Arial"/>
                <w:noProof/>
                <w:color w:val="000000"/>
              </w:rPr>
              <w:t>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etinopathy/ </w:t>
            </w:r>
            <w:r w:rsidR="00577B7E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E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piretinal </w:t>
            </w:r>
            <w:r>
              <w:rPr>
                <w:rFonts w:ascii="Helvetica Neue" w:hAnsi="Helvetica Neue" w:cs="Arial"/>
                <w:noProof/>
                <w:color w:val="000000"/>
              </w:rPr>
              <w:t>M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 xml:space="preserve">embrane/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OR exp 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A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rtery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O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cclusion/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D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egeneration/ </w:t>
            </w:r>
            <w:r w:rsidR="00471B63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exp M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acular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D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egeneration/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D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etachment/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Ha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emorrhage/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N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>eovasculari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z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ation/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V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asculitis/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D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rusen/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V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ein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O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cclusion/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etinitis/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exp C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horioretinitis/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etinopathy of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P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rematurity/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exp V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itreoretinopathy,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P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roliferative/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exp V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 xml:space="preserve">itreous 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>D</w:t>
            </w:r>
            <w:r w:rsidR="00C3206B" w:rsidRPr="00577B7E">
              <w:rPr>
                <w:rFonts w:ascii="Helvetica Neue" w:hAnsi="Helvetica Neue" w:cs="Arial"/>
                <w:noProof/>
                <w:color w:val="000000"/>
              </w:rPr>
              <w:t>etachment/</w:t>
            </w:r>
            <w:r w:rsidR="00C3206B"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="00471B63">
              <w:rPr>
                <w:rFonts w:ascii="Helvetica Neue" w:hAnsi="Helvetica Neue"/>
              </w:rPr>
              <w:t>(</w:t>
            </w:r>
            <w:r w:rsidR="00471B63" w:rsidRPr="00352E5E">
              <w:rPr>
                <w:rFonts w:ascii="Helvetica Neue" w:hAnsi="Helvetica Neue" w:cs="Arial"/>
                <w:noProof/>
                <w:color w:val="000000"/>
              </w:rPr>
              <w:t>retina*</w:t>
            </w:r>
            <w:r w:rsidR="00471B63"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="00471B63" w:rsidRPr="00352E5E">
              <w:rPr>
                <w:rFonts w:ascii="Helvetica Neue" w:hAnsi="Helvetica Neue" w:cs="Arial"/>
                <w:noProof/>
                <w:color w:val="000000"/>
              </w:rPr>
              <w:t xml:space="preserve">retinopath* </w:t>
            </w:r>
            <w:r w:rsidR="00471B63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471B63" w:rsidRPr="00352E5E">
              <w:rPr>
                <w:rFonts w:ascii="Helvetica Neue" w:hAnsi="Helvetica Neue" w:cs="Arial"/>
                <w:noProof/>
                <w:color w:val="000000"/>
              </w:rPr>
              <w:t xml:space="preserve"> vitreoretinopath</w:t>
            </w:r>
            <w:r w:rsidR="00471B63">
              <w:rPr>
                <w:rFonts w:ascii="Helvetica Neue" w:hAnsi="Helvetica Neue" w:cs="Arial"/>
                <w:noProof/>
                <w:color w:val="000000"/>
              </w:rPr>
              <w:t>*</w:t>
            </w:r>
            <w:r w:rsidR="00471B63" w:rsidRPr="00352E5E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471B63">
              <w:rPr>
                <w:rFonts w:ascii="Helvetica Neue" w:hAnsi="Helvetica Neue" w:cs="Arial"/>
                <w:noProof/>
                <w:color w:val="000000"/>
              </w:rPr>
              <w:t xml:space="preserve">OR </w:t>
            </w:r>
            <w:r w:rsidR="00471B63" w:rsidRPr="00352E5E">
              <w:rPr>
                <w:rFonts w:ascii="Helvetica Neue" w:hAnsi="Helvetica Neue" w:cs="Arial"/>
                <w:noProof/>
                <w:color w:val="000000"/>
              </w:rPr>
              <w:t>epiretinal membrane*</w:t>
            </w:r>
            <w:r w:rsidR="00471B63"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="00471B63" w:rsidRPr="00577B7E">
              <w:rPr>
                <w:rFonts w:ascii="Helvetica Neue" w:hAnsi="Helvetica Neue" w:cs="Arial"/>
                <w:noProof/>
                <w:color w:val="000000"/>
              </w:rPr>
              <w:t xml:space="preserve">macular degenerat* </w:t>
            </w:r>
            <w:r w:rsidR="00471B63">
              <w:rPr>
                <w:rFonts w:ascii="Helvetica Neue" w:hAnsi="Helvetica Neue" w:cs="Arial"/>
                <w:noProof/>
                <w:color w:val="000000"/>
              </w:rPr>
              <w:t xml:space="preserve">OR </w:t>
            </w:r>
            <w:r w:rsidR="00C44942" w:rsidRPr="00C54620">
              <w:rPr>
                <w:rFonts w:ascii="Helvetica Neue" w:hAnsi="Helvetica Neue"/>
              </w:rPr>
              <w:t xml:space="preserve">maculopath* </w:t>
            </w:r>
            <w:r w:rsidR="00C44942">
              <w:rPr>
                <w:rFonts w:ascii="Helvetica Neue" w:hAnsi="Helvetica Neue"/>
              </w:rPr>
              <w:t>OR</w:t>
            </w:r>
            <w:r w:rsidR="00C44942" w:rsidRPr="00C54620">
              <w:rPr>
                <w:rFonts w:ascii="Helvetica Neue" w:hAnsi="Helvetica Neue"/>
              </w:rPr>
              <w:t xml:space="preserve"> (macula* adj (edema* or oedema*))</w:t>
            </w:r>
            <w:r w:rsidR="00C44942">
              <w:rPr>
                <w:rFonts w:ascii="Helvetica Neue" w:hAnsi="Helvetica Neue"/>
              </w:rPr>
              <w:t xml:space="preserve"> OR </w:t>
            </w:r>
            <w:r w:rsidR="00471B63" w:rsidRPr="00577B7E">
              <w:rPr>
                <w:rFonts w:ascii="Helvetica Neue" w:hAnsi="Helvetica Neue" w:cs="Arial"/>
                <w:noProof/>
                <w:color w:val="000000"/>
              </w:rPr>
              <w:t xml:space="preserve">retinitis </w:t>
            </w:r>
            <w:r w:rsidR="00471B63">
              <w:rPr>
                <w:rFonts w:ascii="Helvetica Neue" w:hAnsi="Helvetica Neue" w:cs="Arial"/>
                <w:noProof/>
                <w:color w:val="000000"/>
              </w:rPr>
              <w:t>OR c</w:t>
            </w:r>
            <w:r w:rsidR="00471B63" w:rsidRPr="00577B7E">
              <w:rPr>
                <w:rFonts w:ascii="Helvetica Neue" w:hAnsi="Helvetica Neue" w:cs="Arial"/>
                <w:noProof/>
                <w:color w:val="000000"/>
              </w:rPr>
              <w:t>horioretinitis</w:t>
            </w:r>
            <w:r w:rsidR="00471B63">
              <w:rPr>
                <w:rFonts w:ascii="Helvetica Neue" w:hAnsi="Helvetica Neue" w:cs="Arial"/>
                <w:noProof/>
                <w:color w:val="000000"/>
              </w:rPr>
              <w:t xml:space="preserve"> OR retinopathy OR vitreoretinal)</w:t>
            </w:r>
            <w:r w:rsidR="00471B63" w:rsidRPr="00352E5E">
              <w:rPr>
                <w:rFonts w:ascii="Helvetica Neue" w:hAnsi="Helvetica Neue" w:cs="Arial"/>
                <w:noProof/>
                <w:color w:val="000000"/>
              </w:rPr>
              <w:t>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0428B" w14:textId="72CB4428" w:rsidR="006307CE" w:rsidRPr="009047FE" w:rsidRDefault="003D0F90" w:rsidP="006307CE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358,821</w:t>
            </w:r>
          </w:p>
        </w:tc>
      </w:tr>
      <w:tr w:rsidR="00577B7E" w:rsidRPr="009047FE" w14:paraId="634862A1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ECC6F" w14:textId="77777777" w:rsidR="00577B7E" w:rsidRPr="009047FE" w:rsidRDefault="00577B7E" w:rsidP="00577B7E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bdr w:val="none" w:sz="0" w:space="0" w:color="auto" w:frame="1"/>
                <w:lang w:val="en-GB"/>
              </w:rPr>
              <w:t>#4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59385" w14:textId="0A07BD3F" w:rsidR="00577B7E" w:rsidRPr="00577B7E" w:rsidRDefault="00577B7E" w:rsidP="00577B7E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 w:rsidRPr="00577B7E">
              <w:rPr>
                <w:rFonts w:ascii="Helvetica Neue" w:hAnsi="Helvetica Neue"/>
              </w:rPr>
              <w:t xml:space="preserve">exp Cornea/ </w:t>
            </w:r>
            <w:r>
              <w:rPr>
                <w:rFonts w:ascii="Helvetica Neue" w:hAnsi="Helvetica Neue"/>
              </w:rPr>
              <w:t>OR</w:t>
            </w:r>
            <w:r w:rsidRPr="00577B7E">
              <w:rPr>
                <w:rFonts w:ascii="Helvetica Neue" w:hAnsi="Helvetica Neue"/>
              </w:rPr>
              <w:t xml:space="preserve"> exp </w:t>
            </w:r>
            <w:r>
              <w:rPr>
                <w:rFonts w:ascii="Helvetica Neue" w:hAnsi="Helvetica Neue"/>
              </w:rPr>
              <w:t>C</w:t>
            </w:r>
            <w:r w:rsidRPr="00577B7E">
              <w:rPr>
                <w:rFonts w:ascii="Helvetica Neue" w:hAnsi="Helvetica Neue"/>
              </w:rPr>
              <w:t xml:space="preserve">orneal </w:t>
            </w:r>
            <w:r>
              <w:rPr>
                <w:rFonts w:ascii="Helvetica Neue" w:hAnsi="Helvetica Neue"/>
              </w:rPr>
              <w:t>D</w:t>
            </w:r>
            <w:r w:rsidRPr="00577B7E">
              <w:rPr>
                <w:rFonts w:ascii="Helvetica Neue" w:hAnsi="Helvetica Neue"/>
              </w:rPr>
              <w:t xml:space="preserve">iseases/ </w:t>
            </w:r>
            <w:r>
              <w:rPr>
                <w:rFonts w:ascii="Helvetica Neue" w:hAnsi="Helvetica Neue"/>
              </w:rPr>
              <w:t>OR</w:t>
            </w:r>
            <w:r w:rsidRPr="00577B7E">
              <w:rPr>
                <w:rFonts w:ascii="Helvetica Neue" w:hAnsi="Helvetica Neue"/>
              </w:rPr>
              <w:t xml:space="preserve"> exp </w:t>
            </w:r>
            <w:r>
              <w:rPr>
                <w:rFonts w:ascii="Helvetica Neue" w:hAnsi="Helvetica Neue"/>
              </w:rPr>
              <w:t>C</w:t>
            </w:r>
            <w:r w:rsidRPr="00577B7E">
              <w:rPr>
                <w:rFonts w:ascii="Helvetica Neue" w:hAnsi="Helvetica Neue"/>
              </w:rPr>
              <w:t xml:space="preserve">orneal </w:t>
            </w:r>
            <w:r>
              <w:rPr>
                <w:rFonts w:ascii="Helvetica Neue" w:hAnsi="Helvetica Neue"/>
              </w:rPr>
              <w:t>O</w:t>
            </w:r>
            <w:r w:rsidRPr="00577B7E">
              <w:rPr>
                <w:rFonts w:ascii="Helvetica Neue" w:hAnsi="Helvetica Neue"/>
              </w:rPr>
              <w:t>pacity/</w:t>
            </w:r>
            <w:r w:rsidR="00C54620">
              <w:rPr>
                <w:rFonts w:ascii="Helvetica Neue" w:hAnsi="Helvetica Neue"/>
              </w:rPr>
              <w:t xml:space="preserve"> </w:t>
            </w:r>
            <w:r w:rsidR="00AF1EE8">
              <w:rPr>
                <w:rFonts w:ascii="Helvetica Neue" w:hAnsi="Helvetica Neue"/>
              </w:rPr>
              <w:t xml:space="preserve">OR </w:t>
            </w:r>
            <w:r w:rsidR="00AF1EE8" w:rsidRPr="00577B7E">
              <w:rPr>
                <w:rFonts w:ascii="Helvetica Neue" w:hAnsi="Helvetica Neue"/>
              </w:rPr>
              <w:t>cornea*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91CF3" w14:textId="52B51EA8" w:rsidR="00577B7E" w:rsidRPr="009047FE" w:rsidRDefault="003D0F90" w:rsidP="00577B7E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144,889</w:t>
            </w:r>
          </w:p>
        </w:tc>
      </w:tr>
      <w:tr w:rsidR="00577B7E" w:rsidRPr="009047FE" w14:paraId="0D3F5AB8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C97D9" w14:textId="77777777" w:rsidR="00577B7E" w:rsidRPr="009047FE" w:rsidRDefault="00577B7E" w:rsidP="00577B7E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5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A461B" w14:textId="173C95B7" w:rsidR="00577B7E" w:rsidRPr="00577B7E" w:rsidRDefault="00577B7E" w:rsidP="00577B7E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577B7E">
              <w:rPr>
                <w:rFonts w:ascii="Helvetica Neue" w:hAnsi="Helvetica Neue"/>
              </w:rPr>
              <w:t xml:space="preserve">exp Cataract Extraction/ </w:t>
            </w:r>
            <w:r>
              <w:rPr>
                <w:rFonts w:ascii="Helvetica Neue" w:hAnsi="Helvetica Neue"/>
              </w:rPr>
              <w:t>OR</w:t>
            </w:r>
            <w:r w:rsidRPr="00577B7E">
              <w:rPr>
                <w:rFonts w:ascii="Helvetica Neue" w:hAnsi="Helvetica Neue"/>
              </w:rPr>
              <w:t xml:space="preserve"> exp Cataract/ </w:t>
            </w:r>
            <w:r>
              <w:rPr>
                <w:rFonts w:ascii="Helvetica Neue" w:hAnsi="Helvetica Neue"/>
              </w:rPr>
              <w:t>OR</w:t>
            </w:r>
            <w:r w:rsidRPr="00577B7E">
              <w:rPr>
                <w:rFonts w:ascii="Helvetica Neue" w:hAnsi="Helvetica Neue"/>
              </w:rPr>
              <w:t xml:space="preserve"> </w:t>
            </w:r>
            <w:r w:rsidR="00C44942">
              <w:rPr>
                <w:rFonts w:ascii="Helvetica Neue" w:hAnsi="Helvetica Neue"/>
              </w:rPr>
              <w:t>(</w:t>
            </w:r>
            <w:r w:rsidRPr="00577B7E">
              <w:rPr>
                <w:rFonts w:ascii="Helvetica Neue" w:hAnsi="Helvetica Neue"/>
              </w:rPr>
              <w:t>cataract</w:t>
            </w:r>
            <w:r>
              <w:rPr>
                <w:rFonts w:ascii="Helvetica Neue" w:hAnsi="Helvetica Neue"/>
              </w:rPr>
              <w:t xml:space="preserve"> OR phacoemulsification</w:t>
            </w:r>
            <w:r w:rsidR="00C44942">
              <w:rPr>
                <w:rFonts w:ascii="Helvetica Neue" w:hAnsi="Helvetica Neue"/>
              </w:rPr>
              <w:t>)</w:t>
            </w:r>
            <w:r>
              <w:rPr>
                <w:rFonts w:ascii="Helvetica Neue" w:hAnsi="Helvetica Neue"/>
              </w:rPr>
              <w:t>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077C3" w14:textId="7492740E" w:rsidR="00577B7E" w:rsidRPr="009047FE" w:rsidRDefault="003D0F90" w:rsidP="00577B7E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78,450</w:t>
            </w:r>
          </w:p>
        </w:tc>
      </w:tr>
      <w:tr w:rsidR="00C3206B" w:rsidRPr="009047FE" w14:paraId="47561DF5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80761" w14:textId="77777777" w:rsidR="00C3206B" w:rsidRPr="009047FE" w:rsidRDefault="00C3206B" w:rsidP="00C3206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6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FF977" w14:textId="21B2D30F" w:rsidR="00C3206B" w:rsidRPr="009047FE" w:rsidRDefault="00C3206B" w:rsidP="00C3206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>exp S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cleral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isease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U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veal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isease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C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horoid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isease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E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yelid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iseases/ </w:t>
            </w:r>
            <w:r>
              <w:rPr>
                <w:rFonts w:ascii="Helvetica Neue" w:hAnsi="Helvetica Neue" w:cs="Arial"/>
                <w:noProof/>
                <w:color w:val="000000"/>
              </w:rPr>
              <w:t>OR exp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I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ris </w:t>
            </w:r>
            <w:r>
              <w:rPr>
                <w:rFonts w:ascii="Helvetica Neue" w:hAnsi="Helvetica Neue" w:cs="Arial"/>
                <w:noProof/>
                <w:color w:val="000000"/>
              </w:rPr>
              <w:t>D</w:t>
            </w:r>
            <w:r w:rsidRPr="00A46413">
              <w:rPr>
                <w:rFonts w:ascii="Helvetica Neue" w:hAnsi="Helvetica Neue" w:cs="Arial"/>
                <w:noProof/>
                <w:color w:val="000000"/>
              </w:rPr>
              <w:t xml:space="preserve">iseases/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OR 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xp </w:t>
            </w:r>
            <w:r>
              <w:rPr>
                <w:rFonts w:ascii="Helvetica Neue" w:hAnsi="Helvetica Neue" w:cs="Arial"/>
                <w:noProof/>
                <w:color w:val="000000"/>
              </w:rPr>
              <w:t>U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veiti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P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anuveiti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U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veitis, </w:t>
            </w:r>
            <w:r>
              <w:rPr>
                <w:rFonts w:ascii="Helvetica Neue" w:hAnsi="Helvetica Neue" w:cs="Arial"/>
                <w:noProof/>
                <w:color w:val="000000"/>
              </w:rPr>
              <w:t>A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nterior/ </w:t>
            </w:r>
            <w:r>
              <w:rPr>
                <w:rFonts w:ascii="Helvetica Neue" w:hAnsi="Helvetica Neue" w:cs="Arial"/>
                <w:noProof/>
                <w:color w:val="000000"/>
              </w:rPr>
              <w:t>OR exp U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veitis, </w:t>
            </w:r>
            <w:r>
              <w:rPr>
                <w:rFonts w:ascii="Helvetica Neue" w:hAnsi="Helvetica Neue" w:cs="Arial"/>
                <w:noProof/>
                <w:color w:val="000000"/>
              </w:rPr>
              <w:t>P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osterior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U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veitis, </w:t>
            </w:r>
            <w:r>
              <w:rPr>
                <w:rFonts w:ascii="Helvetica Neue" w:hAnsi="Helvetica Neue" w:cs="Arial"/>
                <w:noProof/>
                <w:color w:val="000000"/>
              </w:rPr>
              <w:t>I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ntermediate</w:t>
            </w:r>
            <w:r>
              <w:rPr>
                <w:rFonts w:ascii="Helvetica Neue" w:hAnsi="Helvetica Neue" w:cs="Arial"/>
                <w:noProof/>
                <w:color w:val="000000"/>
              </w:rPr>
              <w:t>/</w:t>
            </w:r>
            <w:r w:rsidR="00C44942">
              <w:rPr>
                <w:rFonts w:ascii="Helvetica Neue" w:hAnsi="Helvetica Neue" w:cs="Arial"/>
                <w:noProof/>
                <w:color w:val="000000"/>
              </w:rPr>
              <w:t xml:space="preserve"> OR (i</w:t>
            </w:r>
            <w:r w:rsidR="00C44942" w:rsidRPr="00A46413">
              <w:rPr>
                <w:rFonts w:ascii="Helvetica Neue" w:hAnsi="Helvetica Neue" w:cs="Arial"/>
                <w:noProof/>
                <w:color w:val="000000"/>
              </w:rPr>
              <w:t xml:space="preserve">ridocyclitis </w:t>
            </w:r>
            <w:r w:rsidR="00C44942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44942" w:rsidRPr="00A46413">
              <w:rPr>
                <w:rFonts w:ascii="Helvetica Neue" w:hAnsi="Helvetica Neue" w:cs="Arial"/>
                <w:noProof/>
                <w:color w:val="000000"/>
              </w:rPr>
              <w:t xml:space="preserve"> iritis</w:t>
            </w:r>
            <w:r w:rsidR="00C44942">
              <w:rPr>
                <w:rFonts w:ascii="Helvetica Neue" w:hAnsi="Helvetica Neue" w:cs="Arial"/>
                <w:noProof/>
                <w:color w:val="000000"/>
              </w:rPr>
              <w:t xml:space="preserve"> OR</w:t>
            </w:r>
            <w:r w:rsidR="00C44942" w:rsidRPr="008053FD">
              <w:rPr>
                <w:rFonts w:ascii="Helvetica Neue" w:hAnsi="Helvetica Neue" w:cs="Arial"/>
                <w:noProof/>
                <w:color w:val="000000"/>
              </w:rPr>
              <w:t xml:space="preserve"> uveitis </w:t>
            </w:r>
            <w:r w:rsidR="00C44942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44942" w:rsidRPr="008053FD">
              <w:rPr>
                <w:rFonts w:ascii="Helvetica Neue" w:hAnsi="Helvetica Neue" w:cs="Arial"/>
                <w:noProof/>
                <w:color w:val="000000"/>
              </w:rPr>
              <w:t xml:space="preserve"> panuveitis</w:t>
            </w:r>
            <w:r w:rsidR="00C44942">
              <w:rPr>
                <w:rFonts w:ascii="Helvetica Neue" w:hAnsi="Helvetica Neue" w:cs="Arial"/>
                <w:noProof/>
                <w:color w:val="000000"/>
              </w:rPr>
              <w:t>)</w:t>
            </w:r>
            <w:r w:rsidR="00C44942" w:rsidRPr="008053FD">
              <w:rPr>
                <w:rFonts w:ascii="Helvetica Neue" w:hAnsi="Helvetica Neue" w:cs="Arial"/>
                <w:noProof/>
                <w:color w:val="000000"/>
              </w:rPr>
              <w:t>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23347" w14:textId="4B2841ED" w:rsidR="00C3206B" w:rsidRPr="009047FE" w:rsidRDefault="003D0F90" w:rsidP="00C3206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95,414</w:t>
            </w:r>
          </w:p>
        </w:tc>
      </w:tr>
      <w:tr w:rsidR="00C3206B" w:rsidRPr="009047FE" w14:paraId="5C9A122F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85B12" w14:textId="00AC557F" w:rsidR="00C3206B" w:rsidRPr="009047FE" w:rsidRDefault="00C54620" w:rsidP="00C3206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7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ABB72" w14:textId="076A4EE4" w:rsidR="00C3206B" w:rsidRDefault="00C3206B" w:rsidP="00C3206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 xml:space="preserve">exp 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Strabismu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s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trabismus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5F2A2" w14:textId="6FB08213" w:rsidR="00C3206B" w:rsidRPr="009047FE" w:rsidRDefault="003D0F90" w:rsidP="00C3206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22,412</w:t>
            </w:r>
          </w:p>
        </w:tc>
      </w:tr>
      <w:tr w:rsidR="00C3206B" w:rsidRPr="009047FE" w14:paraId="1799B7CA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47D60" w14:textId="597FB911" w:rsidR="00C3206B" w:rsidRPr="009047FE" w:rsidRDefault="00C54620" w:rsidP="00C3206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8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A9CA6" w14:textId="0D08C22B" w:rsidR="00C3206B" w:rsidRDefault="00C3206B" w:rsidP="00C3206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/>
              </w:rPr>
              <w:t>exp B</w:t>
            </w:r>
            <w:r w:rsidRPr="008053FD">
              <w:rPr>
                <w:rFonts w:ascii="Helvetica Neue" w:hAnsi="Helvetica Neue"/>
              </w:rPr>
              <w:t xml:space="preserve">lepharitis/ </w:t>
            </w:r>
            <w:r>
              <w:rPr>
                <w:rFonts w:ascii="Helvetica Neue" w:hAnsi="Helvetica Neue"/>
              </w:rPr>
              <w:t>OR</w:t>
            </w:r>
            <w:r w:rsidRPr="008053FD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exp C</w:t>
            </w:r>
            <w:r w:rsidRPr="008053FD">
              <w:rPr>
                <w:rFonts w:ascii="Helvetica Neue" w:hAnsi="Helvetica Neue"/>
              </w:rPr>
              <w:t xml:space="preserve">halazion/ </w:t>
            </w:r>
            <w:r>
              <w:rPr>
                <w:rFonts w:ascii="Helvetica Neue" w:hAnsi="Helvetica Neue"/>
              </w:rPr>
              <w:t>OR</w:t>
            </w:r>
            <w:r w:rsidRPr="008053FD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exp E</w:t>
            </w:r>
            <w:r w:rsidRPr="008053FD">
              <w:rPr>
                <w:rFonts w:ascii="Helvetica Neue" w:hAnsi="Helvetica Neue"/>
              </w:rPr>
              <w:t xml:space="preserve">ctropion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/>
              </w:rPr>
              <w:t>exp E</w:t>
            </w:r>
            <w:r w:rsidRPr="008053FD">
              <w:rPr>
                <w:rFonts w:ascii="Helvetica Neue" w:hAnsi="Helvetica Neue"/>
              </w:rPr>
              <w:t xml:space="preserve">ntropion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/>
              </w:rPr>
              <w:t>exp H</w:t>
            </w:r>
            <w:r w:rsidRPr="008053FD">
              <w:rPr>
                <w:rFonts w:ascii="Helvetica Neue" w:hAnsi="Helvetica Neue"/>
              </w:rPr>
              <w:t xml:space="preserve">ordeolum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C44942">
              <w:rPr>
                <w:rFonts w:ascii="Helvetica Neue" w:hAnsi="Helvetica Neue" w:cs="Arial"/>
                <w:noProof/>
                <w:color w:val="000000"/>
              </w:rPr>
              <w:t>(</w:t>
            </w:r>
            <w:r w:rsidR="00C44942" w:rsidRPr="008053FD">
              <w:rPr>
                <w:rFonts w:ascii="Helvetica Neue" w:hAnsi="Helvetica Neue"/>
              </w:rPr>
              <w:t xml:space="preserve">blepharitis </w:t>
            </w:r>
            <w:r w:rsidR="00C44942">
              <w:rPr>
                <w:rFonts w:ascii="Helvetica Neue" w:hAnsi="Helvetica Neue"/>
              </w:rPr>
              <w:t>OR</w:t>
            </w:r>
            <w:r w:rsidR="00C44942" w:rsidRPr="008053FD">
              <w:rPr>
                <w:rFonts w:ascii="Helvetica Neue" w:hAnsi="Helvetica Neue"/>
              </w:rPr>
              <w:t xml:space="preserve"> chalazion</w:t>
            </w:r>
            <w:r w:rsidR="00C44942">
              <w:rPr>
                <w:rFonts w:ascii="Helvetica Neue" w:hAnsi="Helvetica Neue"/>
              </w:rPr>
              <w:t xml:space="preserve"> OR</w:t>
            </w:r>
            <w:r w:rsidR="00C44942" w:rsidRPr="008053FD">
              <w:rPr>
                <w:rFonts w:ascii="Helvetica Neue" w:hAnsi="Helvetica Neue"/>
              </w:rPr>
              <w:t xml:space="preserve"> ectropion </w:t>
            </w:r>
            <w:r w:rsidR="00C44942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44942">
              <w:rPr>
                <w:rFonts w:ascii="Helvetica Neue" w:hAnsi="Helvetica Neue"/>
              </w:rPr>
              <w:t xml:space="preserve"> </w:t>
            </w:r>
            <w:r w:rsidR="00C44942" w:rsidRPr="008053FD">
              <w:rPr>
                <w:rFonts w:ascii="Helvetica Neue" w:hAnsi="Helvetica Neue"/>
              </w:rPr>
              <w:t xml:space="preserve">entropion </w:t>
            </w:r>
            <w:r w:rsidR="00C44942">
              <w:rPr>
                <w:rFonts w:ascii="Helvetica Neue" w:hAnsi="Helvetica Neue"/>
              </w:rPr>
              <w:t>OR</w:t>
            </w:r>
            <w:r w:rsidR="00C44942" w:rsidRPr="008053FD">
              <w:rPr>
                <w:rFonts w:ascii="Helvetica Neue" w:hAnsi="Helvetica Neue"/>
              </w:rPr>
              <w:t xml:space="preserve"> </w:t>
            </w:r>
            <w:r w:rsidRPr="008053FD">
              <w:rPr>
                <w:rFonts w:ascii="Helvetica Neue" w:hAnsi="Helvetica Neue"/>
              </w:rPr>
              <w:t>hordeolum</w:t>
            </w:r>
            <w:r w:rsidR="00C44942">
              <w:rPr>
                <w:rFonts w:ascii="Helvetica Neue" w:hAnsi="Helvetica Neue"/>
              </w:rPr>
              <w:t>)</w:t>
            </w:r>
            <w:r w:rsidRPr="008053FD">
              <w:rPr>
                <w:rFonts w:ascii="Helvetica Neue" w:hAnsi="Helvetica Neue"/>
              </w:rPr>
              <w:t>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85ECE" w14:textId="005584D3" w:rsidR="00C3206B" w:rsidRPr="009047FE" w:rsidRDefault="003D0F90" w:rsidP="00C3206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6,704</w:t>
            </w:r>
          </w:p>
        </w:tc>
      </w:tr>
      <w:tr w:rsidR="00C3206B" w:rsidRPr="009047FE" w14:paraId="0DCDC408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BD42B" w14:textId="5438D100" w:rsidR="00C3206B" w:rsidRPr="009047FE" w:rsidRDefault="00C54620" w:rsidP="00C3206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9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756A8" w14:textId="42DC20AB" w:rsidR="00C3206B" w:rsidRPr="008053FD" w:rsidRDefault="00C3206B" w:rsidP="00C3206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>exp E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ye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oplasm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C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onjunctival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oplasm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E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yelid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oplasm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O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rbital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oplasm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tinal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oplasm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tinoblastoma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U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veal </w:t>
            </w:r>
            <w:r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oplasm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C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horoid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eoplasms/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</w:rPr>
              <w:t>exp I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ris </w:t>
            </w:r>
            <w:r w:rsidR="00D56DAE">
              <w:rPr>
                <w:rFonts w:ascii="Helvetica Neue" w:hAnsi="Helvetica Neue" w:cs="Arial"/>
                <w:noProof/>
                <w:color w:val="000000"/>
              </w:rPr>
              <w:t>N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eoplasms/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="00C44942">
              <w:rPr>
                <w:rFonts w:ascii="Helvetica Neue" w:hAnsi="Helvetica Neue" w:cs="Arial"/>
                <w:noProof/>
                <w:color w:val="000000"/>
              </w:rPr>
              <w:t>(</w:t>
            </w:r>
            <w:r w:rsidR="00C44942" w:rsidRPr="008053FD">
              <w:rPr>
                <w:rFonts w:ascii="Helvetica Neue" w:hAnsi="Helvetica Neue" w:cs="Arial"/>
                <w:noProof/>
                <w:color w:val="000000"/>
              </w:rPr>
              <w:t xml:space="preserve">retinoblastoma* </w:t>
            </w:r>
            <w:r w:rsidR="00C44942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44942"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(conjunctival adj (neoplasm*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54620"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tumo?r*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54620"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malignan*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54620"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cancer*))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(iris adj (neoplasm*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54620"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tumo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?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r*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54620"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malign*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54620"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cancer*))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(orbital adj (neoplasm*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54620"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tumo?r*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54620"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 xml:space="preserve">malignan* </w:t>
            </w:r>
            <w:r w:rsidR="00C54620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C54620"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cancer*))</w:t>
            </w:r>
            <w:r w:rsidR="00C44942">
              <w:rPr>
                <w:rFonts w:ascii="Helvetica Neue" w:hAnsi="Helvetica Neue" w:cs="Arial"/>
                <w:noProof/>
                <w:color w:val="000000"/>
              </w:rPr>
              <w:t>)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42721" w14:textId="117F7074" w:rsidR="00C3206B" w:rsidRPr="009047FE" w:rsidRDefault="00803952" w:rsidP="00C3206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60,884</w:t>
            </w:r>
          </w:p>
        </w:tc>
      </w:tr>
      <w:tr w:rsidR="00C44942" w:rsidRPr="009047FE" w14:paraId="4EF51643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96C77" w14:textId="2D58004E" w:rsidR="00C44942" w:rsidRPr="009047FE" w:rsidRDefault="00C44942" w:rsidP="00C44942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0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30BA9" w14:textId="0CF970E4" w:rsidR="00C44942" w:rsidRPr="00C54620" w:rsidRDefault="00C44942" w:rsidP="00C44942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#1 OR #2 OR #3 OR #4 OR #5 OR #6 OR #7 OR #8 OR #9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34B1B" w14:textId="60B7919D" w:rsidR="00C44942" w:rsidRPr="009047FE" w:rsidRDefault="00803952" w:rsidP="00C44942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989,045</w:t>
            </w:r>
          </w:p>
        </w:tc>
      </w:tr>
      <w:tr w:rsidR="00C44942" w:rsidRPr="009047FE" w14:paraId="283BBAD6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A4C39" w14:textId="5F5BC9D2" w:rsidR="00C44942" w:rsidRPr="009047FE" w:rsidRDefault="00C44942" w:rsidP="00C44942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1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B0B7C" w14:textId="4939B949" w:rsidR="00C44942" w:rsidRDefault="00C44942" w:rsidP="00C44942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exp Robotic Surgical Procedures/ OR exp Robotics/</w:t>
            </w:r>
            <w:r w:rsidR="00AF1EE8">
              <w:rPr>
                <w:rFonts w:ascii="Helvetica Neue" w:hAnsi="Helvetica Neue" w:cs="Arial"/>
                <w:noProof/>
                <w:color w:val="000000"/>
                <w:lang w:val="en-GB"/>
              </w:rPr>
              <w:t xml:space="preserve"> OR (robot* OR droid OR bot)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479A6" w14:textId="7C045035" w:rsidR="00C44942" w:rsidRPr="009047FE" w:rsidRDefault="00803952" w:rsidP="00C44942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79,516</w:t>
            </w:r>
          </w:p>
        </w:tc>
      </w:tr>
      <w:tr w:rsidR="00AF1EE8" w:rsidRPr="009047FE" w14:paraId="3083E5E4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E164C" w14:textId="26BAC00E" w:rsidR="00AF1EE8" w:rsidRPr="009047FE" w:rsidRDefault="00AF1EE8" w:rsidP="00AF1EE8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</w:t>
            </w:r>
            <w:r w:rsidR="00803952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A2665" w14:textId="2539CCC4" w:rsidR="00AF1EE8" w:rsidRDefault="00AF1EE8" w:rsidP="00AF1EE8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exp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urgical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P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rocedures,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O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perative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/ OR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exp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V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itreoretinal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urgery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/ OR exp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C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orneal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urgery,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L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aser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/ OR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exp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O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perative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T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ime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/ OR exp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R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efractive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urgical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P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rocedures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/ OR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exp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L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aser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T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herapy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/ OR exp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M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inimally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I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nvasive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urgical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P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rocedures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/ OR exp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E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ye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E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nucleation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/ OR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 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exp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M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inor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S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 xml:space="preserve">urgical </w:t>
            </w:r>
            <w:r w:rsidR="008D05B5">
              <w:rPr>
                <w:rFonts w:ascii="Helvetica Neue" w:hAnsi="Helvetica Neue" w:cs="Arial"/>
                <w:noProof/>
                <w:color w:val="000000"/>
                <w:lang w:val="en-AU"/>
              </w:rPr>
              <w:t>P</w:t>
            </w:r>
            <w:r w:rsidRPr="0094797E">
              <w:rPr>
                <w:rFonts w:ascii="Helvetica Neue" w:hAnsi="Helvetica Neue" w:cs="Arial"/>
                <w:noProof/>
                <w:color w:val="000000"/>
                <w:lang w:val="en-AU"/>
              </w:rPr>
              <w:t>rocedures</w:t>
            </w:r>
            <w:r>
              <w:rPr>
                <w:rFonts w:ascii="Helvetica Neue" w:hAnsi="Helvetica Neue" w:cs="Arial"/>
                <w:noProof/>
                <w:color w:val="000000"/>
                <w:lang w:val="en-AU"/>
              </w:rPr>
              <w:t>/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FC0CA" w14:textId="6A4A09EE" w:rsidR="00AF1EE8" w:rsidRPr="009047FE" w:rsidRDefault="00803952" w:rsidP="00AF1EE8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3,550,869</w:t>
            </w:r>
          </w:p>
        </w:tc>
      </w:tr>
      <w:tr w:rsidR="00AF1EE8" w:rsidRPr="009047FE" w14:paraId="5253EFE1" w14:textId="77777777" w:rsidTr="00C44942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820E3" w14:textId="2FA33A02" w:rsidR="00AF1EE8" w:rsidRPr="009047FE" w:rsidRDefault="00AF1EE8" w:rsidP="00AF1EE8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</w:t>
            </w: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1</w:t>
            </w:r>
            <w:r w:rsidR="00803952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3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278FD" w14:textId="6D499261" w:rsidR="00AF1EE8" w:rsidRPr="009047FE" w:rsidRDefault="00AF1EE8" w:rsidP="00AF1EE8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(surg* OR transplant* OR incision* OR suture* OR extract*).mp.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83131" w14:textId="34759B8A" w:rsidR="00AF1EE8" w:rsidRPr="009047FE" w:rsidRDefault="00803952" w:rsidP="00AF1EE8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5,289,291</w:t>
            </w:r>
          </w:p>
        </w:tc>
      </w:tr>
      <w:tr w:rsidR="00AF1EE8" w:rsidRPr="009047FE" w14:paraId="0F1572E6" w14:textId="77777777" w:rsidTr="00C44942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664B9" w14:textId="0E4C0999" w:rsidR="00AF1EE8" w:rsidRPr="009047FE" w:rsidRDefault="00AF1EE8" w:rsidP="00AF1EE8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lastRenderedPageBreak/>
              <w:t>#</w:t>
            </w: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1</w:t>
            </w:r>
            <w:r w:rsidR="00803952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4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3132E" w14:textId="09600673" w:rsidR="00AF1EE8" w:rsidRPr="009047FE" w:rsidRDefault="00AF1EE8" w:rsidP="00AF1EE8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#1</w:t>
            </w:r>
            <w:r w:rsidR="00803952">
              <w:rPr>
                <w:rFonts w:ascii="Helvetica Neue" w:hAnsi="Helvetica Neue" w:cs="Arial"/>
                <w:noProof/>
                <w:lang w:val="en-GB"/>
              </w:rPr>
              <w:t>2</w:t>
            </w:r>
            <w:r>
              <w:rPr>
                <w:rFonts w:ascii="Helvetica Neue" w:hAnsi="Helvetica Neue" w:cs="Arial"/>
                <w:noProof/>
                <w:lang w:val="en-GB"/>
              </w:rPr>
              <w:t xml:space="preserve"> OR #1</w:t>
            </w:r>
            <w:r w:rsidR="00803952">
              <w:rPr>
                <w:rFonts w:ascii="Helvetica Neue" w:hAnsi="Helvetica Neue" w:cs="Arial"/>
                <w:noProof/>
                <w:lang w:val="en-GB"/>
              </w:rPr>
              <w:t>3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39CDC" w14:textId="5622D0EA" w:rsidR="00AF1EE8" w:rsidRPr="009047FE" w:rsidRDefault="00803952" w:rsidP="00AF1EE8">
            <w:pPr>
              <w:pStyle w:val="NormalWeb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6,635,756</w:t>
            </w:r>
          </w:p>
        </w:tc>
      </w:tr>
      <w:tr w:rsidR="00AF1EE8" w:rsidRPr="009047FE" w14:paraId="373F7365" w14:textId="77777777" w:rsidTr="00C44942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5A644" w14:textId="53D16409" w:rsidR="00AF1EE8" w:rsidRPr="009047FE" w:rsidRDefault="00AF1EE8" w:rsidP="00AF1EE8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</w:t>
            </w: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1</w:t>
            </w:r>
            <w:r w:rsidR="00803952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5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847D5" w14:textId="2326028F" w:rsidR="00AF1EE8" w:rsidRPr="009047FE" w:rsidRDefault="00AF1EE8" w:rsidP="00AF1EE8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 xml:space="preserve">#10 </w:t>
            </w:r>
            <w:r w:rsidR="008D05B5">
              <w:rPr>
                <w:rFonts w:ascii="Helvetica Neue" w:hAnsi="Helvetica Neue" w:cs="Arial"/>
                <w:noProof/>
                <w:lang w:val="en-GB"/>
              </w:rPr>
              <w:t>AND</w:t>
            </w:r>
            <w:r>
              <w:rPr>
                <w:rFonts w:ascii="Helvetica Neue" w:hAnsi="Helvetica Neue" w:cs="Arial"/>
                <w:noProof/>
                <w:lang w:val="en-GB"/>
              </w:rPr>
              <w:t xml:space="preserve"> #11 </w:t>
            </w:r>
            <w:r w:rsidR="008D05B5">
              <w:rPr>
                <w:rFonts w:ascii="Helvetica Neue" w:hAnsi="Helvetica Neue" w:cs="Arial"/>
                <w:noProof/>
                <w:lang w:val="en-GB"/>
              </w:rPr>
              <w:t>AND</w:t>
            </w:r>
            <w:r>
              <w:rPr>
                <w:rFonts w:ascii="Helvetica Neue" w:hAnsi="Helvetica Neue" w:cs="Arial"/>
                <w:noProof/>
                <w:lang w:val="en-GB"/>
              </w:rPr>
              <w:t xml:space="preserve"> #1</w:t>
            </w:r>
            <w:r w:rsidR="00803952">
              <w:rPr>
                <w:rFonts w:ascii="Helvetica Neue" w:hAnsi="Helvetica Neue" w:cs="Arial"/>
                <w:noProof/>
                <w:lang w:val="en-GB"/>
              </w:rPr>
              <w:t>4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89B02" w14:textId="659BE88E" w:rsidR="00AF1EE8" w:rsidRPr="009047FE" w:rsidRDefault="00803952" w:rsidP="00AF1EE8">
            <w:pPr>
              <w:pStyle w:val="NormalWeb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445</w:t>
            </w:r>
          </w:p>
        </w:tc>
      </w:tr>
    </w:tbl>
    <w:p w14:paraId="1433050D" w14:textId="3E065F68" w:rsidR="00F74F4B" w:rsidRPr="009047FE" w:rsidRDefault="00F74F4B" w:rsidP="00C14FAB">
      <w:pPr>
        <w:spacing w:beforeLines="200" w:before="480" w:line="480" w:lineRule="auto"/>
        <w:rPr>
          <w:rFonts w:ascii="Helvetica Neue" w:hAnsi="Helvetica Neue" w:cs="Arial"/>
          <w:b/>
          <w:bCs/>
          <w:noProof/>
          <w:lang w:val="en-GB"/>
        </w:rPr>
      </w:pPr>
      <w:r>
        <w:rPr>
          <w:rFonts w:ascii="Helvetica Neue" w:hAnsi="Helvetica Neue" w:cs="Arial"/>
          <w:b/>
          <w:bCs/>
          <w:noProof/>
          <w:lang w:val="en-GB"/>
        </w:rPr>
        <w:t>Scopus</w:t>
      </w:r>
    </w:p>
    <w:tbl>
      <w:tblPr>
        <w:tblW w:w="10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3"/>
        <w:gridCol w:w="8238"/>
        <w:gridCol w:w="1417"/>
      </w:tblGrid>
      <w:tr w:rsidR="00F74F4B" w:rsidRPr="009047FE" w14:paraId="4BD1E60C" w14:textId="77777777" w:rsidTr="0001275A">
        <w:tc>
          <w:tcPr>
            <w:tcW w:w="683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58E48" w14:textId="77777777" w:rsidR="00F74F4B" w:rsidRPr="009047FE" w:rsidRDefault="00F74F4B" w:rsidP="00DF5CC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 </w:t>
            </w:r>
          </w:p>
        </w:tc>
        <w:tc>
          <w:tcPr>
            <w:tcW w:w="8238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0095D" w14:textId="77777777" w:rsidR="00F74F4B" w:rsidRPr="009047FE" w:rsidRDefault="00F74F4B" w:rsidP="00DF5CC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Search Terms</w:t>
            </w:r>
            <w:r w:rsidRPr="009047FE">
              <w:rPr>
                <w:rStyle w:val="apple-converted-space"/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 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4313D" w14:textId="77777777" w:rsidR="00F74F4B" w:rsidRPr="009047FE" w:rsidRDefault="00F74F4B" w:rsidP="00DF5CC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N</w:t>
            </w:r>
          </w:p>
        </w:tc>
      </w:tr>
      <w:tr w:rsidR="00F74F4B" w:rsidRPr="009047FE" w14:paraId="2817BDE8" w14:textId="77777777" w:rsidTr="0001275A">
        <w:tc>
          <w:tcPr>
            <w:tcW w:w="6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341FC" w14:textId="77777777" w:rsidR="00F74F4B" w:rsidRPr="009047FE" w:rsidRDefault="00F74F4B" w:rsidP="00DF5CCB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</w:t>
            </w:r>
          </w:p>
        </w:tc>
        <w:tc>
          <w:tcPr>
            <w:tcW w:w="8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74267" w14:textId="20F812C8" w:rsidR="00F74F4B" w:rsidRPr="001958A9" w:rsidRDefault="00F74F4B" w:rsidP="00DF5CCB">
            <w:pPr>
              <w:pStyle w:val="NormalWeb"/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TITLE-ABS-KEY</w:t>
            </w:r>
            <w:r w:rsidRPr="00D07173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(ophthal</w:t>
            </w:r>
            <w:r w:rsidR="0001275A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* OR ocular OR eye</w:t>
            </w:r>
            <w:r w:rsidRPr="00D07173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B4BCD" w14:textId="7C2D0FA3" w:rsidR="00F74F4B" w:rsidRPr="00F74F4B" w:rsidRDefault="0001275A" w:rsidP="00F74F4B">
            <w:pPr>
              <w:pStyle w:val="NormalWeb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1,106,311</w:t>
            </w:r>
          </w:p>
        </w:tc>
      </w:tr>
      <w:tr w:rsidR="0001275A" w:rsidRPr="009047FE" w14:paraId="0E437C72" w14:textId="77777777" w:rsidTr="0001275A">
        <w:tc>
          <w:tcPr>
            <w:tcW w:w="6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D3D3B" w14:textId="1EBF020F" w:rsidR="0001275A" w:rsidRPr="009047FE" w:rsidRDefault="0001275A" w:rsidP="0001275A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2</w:t>
            </w:r>
          </w:p>
        </w:tc>
        <w:tc>
          <w:tcPr>
            <w:tcW w:w="8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2D302" w14:textId="7C74E41D" w:rsidR="0001275A" w:rsidRPr="00863DD1" w:rsidRDefault="0001275A" w:rsidP="0001275A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i/>
                <w:iCs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>TITLE-ABS-KEY(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>glaucom*</w:t>
            </w:r>
            <w:r>
              <w:rPr>
                <w:rFonts w:ascii="Helvetica Neue" w:hAnsi="Helvetica Neue" w:cs="Arial"/>
                <w:noProof/>
                <w:color w:val="000000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5ADA6" w14:textId="546B109F" w:rsidR="0001275A" w:rsidRPr="009047FE" w:rsidRDefault="0001275A" w:rsidP="0001275A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117,555</w:t>
            </w:r>
          </w:p>
        </w:tc>
      </w:tr>
      <w:tr w:rsidR="0001275A" w:rsidRPr="009047FE" w14:paraId="0C746A1A" w14:textId="77777777" w:rsidTr="0001275A">
        <w:tc>
          <w:tcPr>
            <w:tcW w:w="6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9CB4C" w14:textId="09F8B2CB" w:rsidR="0001275A" w:rsidRPr="009047FE" w:rsidRDefault="0001275A" w:rsidP="0001275A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3</w:t>
            </w:r>
          </w:p>
        </w:tc>
        <w:tc>
          <w:tcPr>
            <w:tcW w:w="8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9110D" w14:textId="17F12D1C" w:rsidR="0001275A" w:rsidRPr="009047FE" w:rsidRDefault="0001275A" w:rsidP="0001275A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01275A">
              <w:rPr>
                <w:rFonts w:ascii="Helvetica Neue" w:hAnsi="Helvetica Neue" w:cs="Arial"/>
                <w:noProof/>
                <w:color w:val="000000"/>
                <w:lang w:val="en-GB"/>
              </w:rPr>
              <w:t>TITLE-ABS-KEY(</w:t>
            </w:r>
            <w:r w:rsidRPr="0001275A">
              <w:rPr>
                <w:rFonts w:ascii="Helvetica Neue" w:hAnsi="Helvetica Neue" w:cs="Arial"/>
                <w:noProof/>
                <w:color w:val="000000"/>
              </w:rPr>
              <w:t xml:space="preserve">retina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01275A">
              <w:rPr>
                <w:rFonts w:ascii="Helvetica Neue" w:hAnsi="Helvetica Neue" w:cs="Arial"/>
                <w:noProof/>
                <w:color w:val="000000"/>
              </w:rPr>
              <w:t xml:space="preserve"> retinopath*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OR </w:t>
            </w:r>
            <w:r w:rsidRPr="0001275A">
              <w:rPr>
                <w:rFonts w:ascii="Helvetica Neue" w:hAnsi="Helvetica Neue" w:cs="Arial"/>
                <w:noProof/>
                <w:color w:val="000000"/>
              </w:rPr>
              <w:t>vitreoretinopath*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</w:t>
            </w:r>
            <w:r w:rsidRPr="0001275A">
              <w:rPr>
                <w:rFonts w:ascii="Helvetica Neue" w:hAnsi="Helvetica Neue" w:cs="Arial"/>
                <w:noProof/>
                <w:color w:val="000000"/>
              </w:rPr>
              <w:t xml:space="preserve"> *retinitis or "epiretinal membrane"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01275A">
              <w:rPr>
                <w:rFonts w:ascii="Helvetica Neue" w:hAnsi="Helvetica Neue" w:cs="Arial"/>
                <w:noProof/>
                <w:color w:val="000000"/>
              </w:rPr>
              <w:t xml:space="preserve"> macula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01275A">
              <w:rPr>
                <w:rFonts w:ascii="Helvetica Neue" w:hAnsi="Helvetica Neue" w:cs="Arial"/>
                <w:noProof/>
                <w:color w:val="000000"/>
              </w:rPr>
              <w:t xml:space="preserve"> maculopathy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01275A">
              <w:rPr>
                <w:rFonts w:ascii="Helvetica Neue" w:hAnsi="Helvetica Neue" w:cs="Arial"/>
                <w:noProof/>
                <w:color w:val="000000"/>
              </w:rPr>
              <w:t xml:space="preserve"> "vitreous detachment"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015E3" w14:textId="769BB527" w:rsidR="0001275A" w:rsidRPr="009047FE" w:rsidRDefault="006A620C" w:rsidP="0001275A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487,663</w:t>
            </w:r>
          </w:p>
        </w:tc>
      </w:tr>
      <w:tr w:rsidR="006A620C" w:rsidRPr="009047FE" w14:paraId="379A89F4" w14:textId="77777777" w:rsidTr="0001275A">
        <w:tc>
          <w:tcPr>
            <w:tcW w:w="6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7299B" w14:textId="14776DCB" w:rsidR="006A620C" w:rsidRPr="009047FE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bdr w:val="none" w:sz="0" w:space="0" w:color="auto" w:frame="1"/>
                <w:lang w:val="en-GB"/>
              </w:rPr>
              <w:t>#4</w:t>
            </w:r>
          </w:p>
        </w:tc>
        <w:tc>
          <w:tcPr>
            <w:tcW w:w="8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4080F" w14:textId="00DB2844" w:rsidR="006A620C" w:rsidRPr="006A620C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 w:rsidRPr="006A620C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TITLE-ABS-KEY(</w:t>
            </w:r>
            <w:r w:rsidRPr="006A620C">
              <w:rPr>
                <w:rFonts w:ascii="Helvetica Neue" w:hAnsi="Helvetica Neue"/>
              </w:rPr>
              <w:t>cornea* or kerato* or keratic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5FEBF" w14:textId="564BA147" w:rsidR="006A620C" w:rsidRPr="009047FE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237,363</w:t>
            </w:r>
          </w:p>
        </w:tc>
      </w:tr>
      <w:tr w:rsidR="006A620C" w:rsidRPr="009047FE" w14:paraId="54249BB1" w14:textId="77777777" w:rsidTr="0001275A">
        <w:tc>
          <w:tcPr>
            <w:tcW w:w="6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B21B1" w14:textId="67556BC0" w:rsidR="006A620C" w:rsidRPr="009047FE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5</w:t>
            </w:r>
          </w:p>
        </w:tc>
        <w:tc>
          <w:tcPr>
            <w:tcW w:w="8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86B27" w14:textId="759E8C00" w:rsidR="006A620C" w:rsidRPr="006A620C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6A620C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TITLE-ABS-KEY(</w:t>
            </w:r>
            <w:r>
              <w:rPr>
                <w:rFonts w:ascii="Helvetica Neue" w:hAnsi="Helvetica Neue"/>
                <w:noProof/>
                <w:color w:val="000000"/>
                <w:bdr w:val="none" w:sz="0" w:space="0" w:color="auto" w:frame="1"/>
                <w:lang w:val="en-GB"/>
              </w:rPr>
              <w:t>c</w:t>
            </w:r>
            <w:r w:rsidRPr="006A620C">
              <w:rPr>
                <w:rFonts w:ascii="Helvetica Neue" w:hAnsi="Helvetica Neue"/>
              </w:rPr>
              <w:t xml:space="preserve">ataract* </w:t>
            </w:r>
            <w:r>
              <w:rPr>
                <w:rFonts w:ascii="Helvetica Neue" w:hAnsi="Helvetica Neue"/>
              </w:rPr>
              <w:t>OR phacoemulsification</w:t>
            </w:r>
            <w:r w:rsidRPr="006A620C">
              <w:rPr>
                <w:rFonts w:ascii="Helvetica Neue" w:hAnsi="Helvetica Neue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38790" w14:textId="5FDD2FC7" w:rsidR="006A620C" w:rsidRPr="009047FE" w:rsidRDefault="005A667F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124,654</w:t>
            </w:r>
          </w:p>
        </w:tc>
      </w:tr>
      <w:tr w:rsidR="006A620C" w:rsidRPr="009047FE" w14:paraId="4EDDBDA5" w14:textId="77777777" w:rsidTr="0001275A">
        <w:tc>
          <w:tcPr>
            <w:tcW w:w="6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5C339" w14:textId="49F68A1F" w:rsidR="006A620C" w:rsidRPr="009047FE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6</w:t>
            </w:r>
          </w:p>
        </w:tc>
        <w:tc>
          <w:tcPr>
            <w:tcW w:w="8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F2718" w14:textId="7EAEF55C" w:rsidR="006A620C" w:rsidRPr="006A620C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6A620C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TITLE-ABS-KEY(</w:t>
            </w:r>
            <w:r>
              <w:rPr>
                <w:rFonts w:ascii="Helvetica Neue" w:hAnsi="Helvetica Neue"/>
                <w:noProof/>
                <w:color w:val="000000"/>
                <w:bdr w:val="none" w:sz="0" w:space="0" w:color="auto" w:frame="1"/>
                <w:lang w:val="en-GB"/>
              </w:rPr>
              <w:t>s</w:t>
            </w:r>
            <w:r w:rsidRPr="006A620C">
              <w:rPr>
                <w:rFonts w:ascii="Helvetica Neue" w:hAnsi="Helvetica Neue"/>
              </w:rPr>
              <w:t xml:space="preserve">clera*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uvea*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choroid*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iris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iridocyclitis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iritis</w:t>
            </w:r>
            <w:r>
              <w:rPr>
                <w:rFonts w:ascii="Helvetica Neue" w:hAnsi="Helvetica Neue"/>
              </w:rPr>
              <w:t xml:space="preserve"> OR *uveitis</w:t>
            </w:r>
            <w:r w:rsidRPr="006A620C">
              <w:rPr>
                <w:rFonts w:ascii="Helvetica Neue" w:hAnsi="Helvetica Neue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B7ED7" w14:textId="7EC1B63F" w:rsidR="006A620C" w:rsidRPr="009047FE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208,478</w:t>
            </w:r>
          </w:p>
        </w:tc>
      </w:tr>
      <w:tr w:rsidR="006A620C" w:rsidRPr="009047FE" w14:paraId="560CAEC0" w14:textId="77777777" w:rsidTr="0001275A">
        <w:tc>
          <w:tcPr>
            <w:tcW w:w="6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13DFB" w14:textId="277CFE0D" w:rsidR="006A620C" w:rsidRPr="009047FE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7</w:t>
            </w:r>
          </w:p>
        </w:tc>
        <w:tc>
          <w:tcPr>
            <w:tcW w:w="8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39443" w14:textId="1073F40A" w:rsidR="006A620C" w:rsidRPr="009047FE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6A620C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TITLE-ABS-KEY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(s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trabismus</w:t>
            </w:r>
            <w:r>
              <w:rPr>
                <w:rFonts w:ascii="Helvetica Neue" w:hAnsi="Helvetica Neue" w:cs="Arial"/>
                <w:noProof/>
                <w:color w:val="000000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B8C29" w14:textId="01DD9790" w:rsidR="006A620C" w:rsidRPr="009047FE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34,230</w:t>
            </w:r>
          </w:p>
        </w:tc>
      </w:tr>
      <w:tr w:rsidR="006A620C" w:rsidRPr="009047FE" w14:paraId="1595F8AF" w14:textId="77777777" w:rsidTr="0001275A">
        <w:tc>
          <w:tcPr>
            <w:tcW w:w="6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8DBE2" w14:textId="327F55A3" w:rsidR="006A620C" w:rsidRPr="009047FE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8</w:t>
            </w:r>
          </w:p>
        </w:tc>
        <w:tc>
          <w:tcPr>
            <w:tcW w:w="8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8564D" w14:textId="6037CDD5" w:rsidR="006A620C" w:rsidRPr="00D07173" w:rsidRDefault="006A620C" w:rsidP="006A620C">
            <w:pPr>
              <w:pStyle w:val="NormalWeb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6A620C">
              <w:rPr>
                <w:rFonts w:ascii="Helvetica Neue" w:hAnsi="Helvetica Neue"/>
                <w:lang w:val="en-GB"/>
              </w:rPr>
              <w:t>TITLE-ABS-KEY(</w:t>
            </w:r>
            <w:r>
              <w:rPr>
                <w:rFonts w:ascii="Helvetica Neue" w:hAnsi="Helvetica Neue"/>
                <w:lang w:val="en-GB"/>
              </w:rPr>
              <w:t>b</w:t>
            </w:r>
            <w:r w:rsidRPr="006A620C">
              <w:rPr>
                <w:rFonts w:ascii="Helvetica Neue" w:hAnsi="Helvetica Neue"/>
              </w:rPr>
              <w:t>lephariti</w:t>
            </w:r>
            <w:r>
              <w:rPr>
                <w:rFonts w:ascii="Helvetica Neue" w:hAnsi="Helvetica Neue"/>
              </w:rPr>
              <w:t>s</w:t>
            </w:r>
            <w:r w:rsidRPr="006A620C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chalazion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ectropion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entropion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hordeolum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orbit*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3A2B7" w14:textId="57B1249A" w:rsidR="006A620C" w:rsidRPr="009047FE" w:rsidRDefault="006A620C" w:rsidP="006A620C">
            <w:pPr>
              <w:pStyle w:val="NormalWeb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613,748</w:t>
            </w:r>
          </w:p>
        </w:tc>
      </w:tr>
      <w:tr w:rsidR="006A620C" w:rsidRPr="009047FE" w14:paraId="57C8A585" w14:textId="77777777" w:rsidTr="0001275A">
        <w:tc>
          <w:tcPr>
            <w:tcW w:w="6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21FE0" w14:textId="6B95C6EC" w:rsidR="006A620C" w:rsidRPr="009047FE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9</w:t>
            </w:r>
          </w:p>
        </w:tc>
        <w:tc>
          <w:tcPr>
            <w:tcW w:w="8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DA718" w14:textId="0FF3DEE5" w:rsidR="006A620C" w:rsidRPr="00E33507" w:rsidRDefault="00E33507" w:rsidP="006A620C">
            <w:pPr>
              <w:pStyle w:val="NormalWeb"/>
              <w:rPr>
                <w:rFonts w:ascii="Helvetica Neue" w:hAnsi="Helvetica Neue" w:cs="Arial"/>
                <w:noProof/>
                <w:color w:val="000000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TITLE-ABS-KEY</w:t>
            </w:r>
            <w:r w:rsidR="006A620C">
              <w:rPr>
                <w:rFonts w:ascii="Helvetica Neue" w:hAnsi="Helvetica Neue" w:cs="Arial"/>
                <w:noProof/>
                <w:color w:val="000000"/>
              </w:rPr>
              <w:t>(</w:t>
            </w:r>
            <w:r w:rsidR="006A620C" w:rsidRPr="008053FD">
              <w:rPr>
                <w:rFonts w:ascii="Helvetica Neue" w:hAnsi="Helvetica Neue" w:cs="Arial"/>
                <w:noProof/>
                <w:color w:val="000000"/>
              </w:rPr>
              <w:t xml:space="preserve">retinoblastoma* </w:t>
            </w:r>
            <w:r w:rsidR="006A620C"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="006A620C"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="006A620C" w:rsidRPr="00C3206B">
              <w:rPr>
                <w:rFonts w:ascii="Helvetica Neue" w:hAnsi="Helvetica Neue" w:cs="Arial"/>
                <w:noProof/>
                <w:color w:val="000000"/>
              </w:rPr>
              <w:t>(conjunctiv</w:t>
            </w:r>
            <w:r>
              <w:rPr>
                <w:rFonts w:ascii="Helvetica Neue" w:hAnsi="Helvetica Neue" w:cs="Arial"/>
                <w:noProof/>
                <w:color w:val="000000"/>
              </w:rPr>
              <w:t>a* OR iris OR orbit*) AND (neoplasm* OR tumo?r* OR malignan* OR cancer*)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031F0" w14:textId="74C81865" w:rsidR="006A620C" w:rsidRPr="000D6C16" w:rsidRDefault="00E33507" w:rsidP="006A620C">
            <w:pPr>
              <w:pStyle w:val="NormalWeb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57,807</w:t>
            </w:r>
          </w:p>
        </w:tc>
      </w:tr>
      <w:tr w:rsidR="006A620C" w:rsidRPr="009047FE" w14:paraId="0A14CE2E" w14:textId="77777777" w:rsidTr="0001275A">
        <w:tc>
          <w:tcPr>
            <w:tcW w:w="6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AACD5" w14:textId="1CBDBB2B" w:rsidR="006A620C" w:rsidRPr="009047FE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0</w:t>
            </w:r>
          </w:p>
        </w:tc>
        <w:tc>
          <w:tcPr>
            <w:tcW w:w="8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54A96" w14:textId="35C231C5" w:rsidR="006A620C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#1 OR #2 OR #3 OR #4 OR #5 OR #6 OR #7 OR #8 OR #9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B22D9" w14:textId="6457C598" w:rsidR="006A620C" w:rsidRDefault="00E33507" w:rsidP="006A620C">
            <w:pPr>
              <w:pStyle w:val="NormalWeb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2,</w:t>
            </w:r>
            <w:r w:rsidR="005A667F">
              <w:rPr>
                <w:rFonts w:ascii="Helvetica Neue" w:hAnsi="Helvetica Neue" w:cs="Arial"/>
                <w:noProof/>
                <w:lang w:val="en-GB"/>
              </w:rPr>
              <w:t>175</w:t>
            </w:r>
            <w:r>
              <w:rPr>
                <w:rFonts w:ascii="Helvetica Neue" w:hAnsi="Helvetica Neue" w:cs="Arial"/>
                <w:noProof/>
                <w:lang w:val="en-GB"/>
              </w:rPr>
              <w:t>,</w:t>
            </w:r>
            <w:r w:rsidR="005A667F">
              <w:rPr>
                <w:rFonts w:ascii="Helvetica Neue" w:hAnsi="Helvetica Neue" w:cs="Arial"/>
                <w:noProof/>
                <w:lang w:val="en-GB"/>
              </w:rPr>
              <w:t>422</w:t>
            </w:r>
          </w:p>
        </w:tc>
      </w:tr>
      <w:tr w:rsidR="006A620C" w:rsidRPr="009047FE" w14:paraId="784259BC" w14:textId="77777777" w:rsidTr="0001275A">
        <w:tc>
          <w:tcPr>
            <w:tcW w:w="6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9B91C" w14:textId="649F9634" w:rsidR="006A620C" w:rsidRPr="009047FE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1</w:t>
            </w:r>
          </w:p>
        </w:tc>
        <w:tc>
          <w:tcPr>
            <w:tcW w:w="8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F35B3" w14:textId="39F5D0F7" w:rsidR="006A620C" w:rsidRDefault="00E33507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TITLE-ABS-KEY</w:t>
            </w:r>
            <w:r w:rsidR="006A620C">
              <w:rPr>
                <w:rFonts w:ascii="Helvetica Neue" w:hAnsi="Helvetica Neue" w:cs="Arial"/>
                <w:noProof/>
                <w:color w:val="000000"/>
                <w:lang w:val="en-GB"/>
              </w:rPr>
              <w:t>(robot* OR droid OR bot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BD54B" w14:textId="30D80FDC" w:rsidR="006A620C" w:rsidRDefault="00E33507" w:rsidP="006A620C">
            <w:pPr>
              <w:pStyle w:val="NormalWeb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652,358</w:t>
            </w:r>
          </w:p>
        </w:tc>
      </w:tr>
      <w:tr w:rsidR="006A620C" w:rsidRPr="009047FE" w14:paraId="5B08EC6B" w14:textId="77777777" w:rsidTr="0001275A">
        <w:tc>
          <w:tcPr>
            <w:tcW w:w="6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82448" w14:textId="72BC010B" w:rsidR="006A620C" w:rsidRPr="009047FE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bdr w:val="none" w:sz="0" w:space="0" w:color="auto" w:frame="1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</w:t>
            </w: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1</w:t>
            </w:r>
            <w:r w:rsidR="00E33507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8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49BAD" w14:textId="4AE8A999" w:rsidR="006A620C" w:rsidRDefault="00E33507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TITLE-ABS-KEY</w:t>
            </w:r>
            <w:r w:rsidR="006A620C">
              <w:rPr>
                <w:rFonts w:ascii="Helvetica Neue" w:hAnsi="Helvetica Neue" w:cs="Arial"/>
                <w:noProof/>
                <w:color w:val="000000"/>
                <w:lang w:val="en-GB"/>
              </w:rPr>
              <w:t>(surg* OR transplant* OR incision* OR suture* OR extract*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4F433" w14:textId="34F3B268" w:rsidR="006A620C" w:rsidRDefault="00E33507" w:rsidP="006A620C">
            <w:pPr>
              <w:pStyle w:val="NormalWeb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7,796,566</w:t>
            </w:r>
          </w:p>
        </w:tc>
      </w:tr>
      <w:tr w:rsidR="006A620C" w:rsidRPr="009047FE" w14:paraId="05E64451" w14:textId="77777777" w:rsidTr="0001275A">
        <w:tc>
          <w:tcPr>
            <w:tcW w:w="6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2B748" w14:textId="3A17734C" w:rsidR="006A620C" w:rsidRPr="009047FE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</w:t>
            </w: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1</w:t>
            </w:r>
            <w:r w:rsidR="00E33507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3</w:t>
            </w:r>
          </w:p>
        </w:tc>
        <w:tc>
          <w:tcPr>
            <w:tcW w:w="8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E286F" w14:textId="43DD71E0" w:rsidR="006A620C" w:rsidRPr="009047FE" w:rsidRDefault="006A620C" w:rsidP="006A620C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#10 AND #11 AND #1</w:t>
            </w:r>
            <w:r w:rsidR="00E33507">
              <w:rPr>
                <w:rFonts w:ascii="Helvetica Neue" w:hAnsi="Helvetica Neue" w:cs="Arial"/>
                <w:noProof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21E04" w14:textId="439627DA" w:rsidR="006A620C" w:rsidRPr="000D6C16" w:rsidRDefault="005A667F" w:rsidP="006A620C">
            <w:pPr>
              <w:pStyle w:val="NormalWeb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2,748</w:t>
            </w:r>
          </w:p>
        </w:tc>
      </w:tr>
    </w:tbl>
    <w:p w14:paraId="6DD78820" w14:textId="77777777" w:rsidR="00F74F4B" w:rsidRPr="009047FE" w:rsidRDefault="00F74F4B" w:rsidP="00F74F4B">
      <w:pPr>
        <w:rPr>
          <w:rFonts w:ascii="Helvetica Neue" w:hAnsi="Helvetica Neue" w:cs="Arial"/>
          <w:noProof/>
          <w:lang w:val="en-GB"/>
        </w:rPr>
      </w:pPr>
    </w:p>
    <w:p w14:paraId="13D64BFF" w14:textId="14A6BE18" w:rsidR="00BE0942" w:rsidRPr="009047FE" w:rsidRDefault="00BE0942" w:rsidP="00C14FAB">
      <w:pPr>
        <w:spacing w:beforeLines="200" w:before="480" w:line="480" w:lineRule="auto"/>
        <w:rPr>
          <w:rFonts w:ascii="Helvetica Neue" w:hAnsi="Helvetica Neue" w:cs="Arial"/>
          <w:b/>
          <w:bCs/>
          <w:noProof/>
          <w:lang w:val="en-GB"/>
        </w:rPr>
      </w:pPr>
      <w:r>
        <w:rPr>
          <w:rFonts w:ascii="Helvetica Neue" w:hAnsi="Helvetica Neue" w:cs="Arial"/>
          <w:b/>
          <w:bCs/>
          <w:noProof/>
          <w:lang w:val="en-GB"/>
        </w:rPr>
        <w:t>Web of Science</w:t>
      </w:r>
    </w:p>
    <w:tbl>
      <w:tblPr>
        <w:tblW w:w="10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4"/>
        <w:gridCol w:w="8370"/>
        <w:gridCol w:w="1284"/>
      </w:tblGrid>
      <w:tr w:rsidR="00BE0942" w:rsidRPr="009047FE" w14:paraId="4DAABA12" w14:textId="77777777" w:rsidTr="007505FA">
        <w:tc>
          <w:tcPr>
            <w:tcW w:w="684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E267E" w14:textId="77777777" w:rsidR="00BE0942" w:rsidRPr="009047FE" w:rsidRDefault="00BE0942" w:rsidP="007505FA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 </w:t>
            </w:r>
          </w:p>
        </w:tc>
        <w:tc>
          <w:tcPr>
            <w:tcW w:w="837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773BC" w14:textId="77777777" w:rsidR="00BE0942" w:rsidRPr="009047FE" w:rsidRDefault="00BE0942" w:rsidP="007505FA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Search Terms</w:t>
            </w:r>
            <w:r w:rsidRPr="009047FE">
              <w:rPr>
                <w:rStyle w:val="apple-converted-space"/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 </w:t>
            </w:r>
          </w:p>
        </w:tc>
        <w:tc>
          <w:tcPr>
            <w:tcW w:w="1284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FC379" w14:textId="77777777" w:rsidR="00BE0942" w:rsidRPr="009047FE" w:rsidRDefault="00BE0942" w:rsidP="007505FA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N</w:t>
            </w:r>
          </w:p>
        </w:tc>
      </w:tr>
      <w:tr w:rsidR="00BE0942" w:rsidRPr="009047FE" w14:paraId="17C4DB7B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11876" w14:textId="77777777" w:rsidR="00BE0942" w:rsidRPr="009047FE" w:rsidRDefault="00BE0942" w:rsidP="007505FA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42B21" w14:textId="3FE51519" w:rsidR="00BE0942" w:rsidRPr="001958A9" w:rsidRDefault="00D07173" w:rsidP="007505FA">
            <w:pPr>
              <w:pStyle w:val="NormalWeb"/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</w:pPr>
            <w:r w:rsidRPr="00D07173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TS=(</w:t>
            </w:r>
            <w:r w:rsidR="003F2119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ophthal* OR ocular OR eye</w:t>
            </w:r>
            <w:r w:rsidRPr="00D07173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)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756AC" w14:textId="22C6C43B" w:rsidR="00BE0942" w:rsidRPr="009047FE" w:rsidRDefault="003F2119" w:rsidP="007505FA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670,639</w:t>
            </w:r>
          </w:p>
        </w:tc>
      </w:tr>
      <w:tr w:rsidR="003F2119" w:rsidRPr="009047FE" w14:paraId="7D841D61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4ACBC" w14:textId="451018D5" w:rsidR="003F2119" w:rsidRPr="009047FE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2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3AB32" w14:textId="79506B9B" w:rsidR="003F2119" w:rsidRPr="00863DD1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i/>
                <w:iCs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>TS=(</w:t>
            </w:r>
            <w:r w:rsidRPr="00352E5E">
              <w:rPr>
                <w:rFonts w:ascii="Helvetica Neue" w:hAnsi="Helvetica Neue" w:cs="Arial"/>
                <w:noProof/>
                <w:color w:val="000000"/>
              </w:rPr>
              <w:t>glaucom*</w:t>
            </w:r>
            <w:r>
              <w:rPr>
                <w:rFonts w:ascii="Helvetica Neue" w:hAnsi="Helvetica Neue" w:cs="Arial"/>
                <w:noProof/>
                <w:color w:val="000000"/>
              </w:rPr>
              <w:t>)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B8397" w14:textId="296CADF2" w:rsidR="003F2119" w:rsidRPr="009047FE" w:rsidRDefault="00930735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79,246</w:t>
            </w:r>
          </w:p>
        </w:tc>
      </w:tr>
      <w:tr w:rsidR="003F2119" w:rsidRPr="009047FE" w14:paraId="6215705C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81729" w14:textId="13355A36" w:rsidR="003F2119" w:rsidRPr="009047FE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3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D62BA" w14:textId="3EDBF8F0" w:rsidR="003F2119" w:rsidRPr="009047FE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>TS=</w:t>
            </w:r>
            <w:r w:rsidRPr="0001275A">
              <w:rPr>
                <w:rFonts w:ascii="Helvetica Neue" w:hAnsi="Helvetica Neue" w:cs="Arial"/>
                <w:noProof/>
                <w:color w:val="000000"/>
                <w:lang w:val="en-GB"/>
              </w:rPr>
              <w:t>(</w:t>
            </w:r>
            <w:r w:rsidRPr="0001275A">
              <w:rPr>
                <w:rFonts w:ascii="Helvetica Neue" w:hAnsi="Helvetica Neue" w:cs="Arial"/>
                <w:noProof/>
                <w:color w:val="000000"/>
              </w:rPr>
              <w:t xml:space="preserve">retina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01275A">
              <w:rPr>
                <w:rFonts w:ascii="Helvetica Neue" w:hAnsi="Helvetica Neue" w:cs="Arial"/>
                <w:noProof/>
                <w:color w:val="000000"/>
              </w:rPr>
              <w:t xml:space="preserve"> retinopath* 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OR </w:t>
            </w:r>
            <w:r w:rsidRPr="0001275A">
              <w:rPr>
                <w:rFonts w:ascii="Helvetica Neue" w:hAnsi="Helvetica Neue" w:cs="Arial"/>
                <w:noProof/>
                <w:color w:val="000000"/>
              </w:rPr>
              <w:t>vitreoretinopath*</w:t>
            </w:r>
            <w:r>
              <w:rPr>
                <w:rFonts w:ascii="Helvetica Neue" w:hAnsi="Helvetica Neue" w:cs="Arial"/>
                <w:noProof/>
                <w:color w:val="000000"/>
              </w:rPr>
              <w:t xml:space="preserve"> OR</w:t>
            </w:r>
            <w:r w:rsidRPr="0001275A">
              <w:rPr>
                <w:rFonts w:ascii="Helvetica Neue" w:hAnsi="Helvetica Neue" w:cs="Arial"/>
                <w:noProof/>
                <w:color w:val="000000"/>
              </w:rPr>
              <w:t xml:space="preserve"> *retinitis or "epiretinal membrane"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01275A">
              <w:rPr>
                <w:rFonts w:ascii="Helvetica Neue" w:hAnsi="Helvetica Neue" w:cs="Arial"/>
                <w:noProof/>
                <w:color w:val="000000"/>
              </w:rPr>
              <w:t xml:space="preserve"> macula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01275A">
              <w:rPr>
                <w:rFonts w:ascii="Helvetica Neue" w:hAnsi="Helvetica Neue" w:cs="Arial"/>
                <w:noProof/>
                <w:color w:val="000000"/>
              </w:rPr>
              <w:t xml:space="preserve"> maculopathy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01275A">
              <w:rPr>
                <w:rFonts w:ascii="Helvetica Neue" w:hAnsi="Helvetica Neue" w:cs="Arial"/>
                <w:noProof/>
                <w:color w:val="000000"/>
              </w:rPr>
              <w:t xml:space="preserve"> "vitreous detachment")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14373" w14:textId="48B2A3A0" w:rsidR="003F2119" w:rsidRPr="009047FE" w:rsidRDefault="00930735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366,657</w:t>
            </w:r>
          </w:p>
        </w:tc>
      </w:tr>
      <w:tr w:rsidR="003F2119" w:rsidRPr="009047FE" w14:paraId="50B27E03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4749A" w14:textId="2451127F" w:rsidR="003F2119" w:rsidRPr="009047FE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bdr w:val="none" w:sz="0" w:space="0" w:color="auto" w:frame="1"/>
                <w:lang w:val="en-GB"/>
              </w:rPr>
              <w:t>#4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A2976" w14:textId="4E55AEE5" w:rsidR="003F2119" w:rsidRPr="009047FE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>TS=</w:t>
            </w:r>
            <w:r w:rsidRPr="006A620C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(</w:t>
            </w:r>
            <w:r w:rsidRPr="006A620C">
              <w:rPr>
                <w:rFonts w:ascii="Helvetica Neue" w:hAnsi="Helvetica Neue"/>
              </w:rPr>
              <w:t>cornea* or kerato* or keratic)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574E7" w14:textId="510F14A7" w:rsidR="003F2119" w:rsidRPr="009047FE" w:rsidRDefault="00930735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153,561</w:t>
            </w:r>
          </w:p>
        </w:tc>
      </w:tr>
      <w:tr w:rsidR="003F2119" w:rsidRPr="009047FE" w14:paraId="20A28897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9067D" w14:textId="48523BFA" w:rsidR="003F2119" w:rsidRPr="009047FE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5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ADB9B" w14:textId="48AA30FF" w:rsidR="003F2119" w:rsidRPr="009047FE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>TS=</w:t>
            </w:r>
            <w:r w:rsidRPr="006A620C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(</w:t>
            </w:r>
            <w:r>
              <w:rPr>
                <w:rFonts w:ascii="Helvetica Neue" w:hAnsi="Helvetica Neue"/>
                <w:noProof/>
                <w:color w:val="000000"/>
                <w:bdr w:val="none" w:sz="0" w:space="0" w:color="auto" w:frame="1"/>
                <w:lang w:val="en-GB"/>
              </w:rPr>
              <w:t>c</w:t>
            </w:r>
            <w:r w:rsidRPr="006A620C">
              <w:rPr>
                <w:rFonts w:ascii="Helvetica Neue" w:hAnsi="Helvetica Neue"/>
              </w:rPr>
              <w:t xml:space="preserve">ataract* </w:t>
            </w:r>
            <w:r>
              <w:rPr>
                <w:rFonts w:ascii="Helvetica Neue" w:hAnsi="Helvetica Neue"/>
              </w:rPr>
              <w:t>OR phacoemulsification</w:t>
            </w:r>
            <w:r w:rsidRPr="006A620C">
              <w:rPr>
                <w:rFonts w:ascii="Helvetica Neue" w:hAnsi="Helvetica Neue"/>
              </w:rPr>
              <w:t>)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775E4" w14:textId="185EEA32" w:rsidR="003F2119" w:rsidRPr="009047FE" w:rsidRDefault="00930735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69,022</w:t>
            </w:r>
          </w:p>
        </w:tc>
      </w:tr>
      <w:tr w:rsidR="003F2119" w:rsidRPr="009047FE" w14:paraId="3E2C0BB2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EDDC1" w14:textId="2A1DE6F0" w:rsidR="003F2119" w:rsidRPr="009047FE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 w:rsidRPr="009047FE"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6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DE0DF" w14:textId="1A8501D7" w:rsidR="003F2119" w:rsidRPr="009047FE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>TS=</w:t>
            </w:r>
            <w:r w:rsidRPr="006A620C"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(</w:t>
            </w:r>
            <w:r>
              <w:rPr>
                <w:rFonts w:ascii="Helvetica Neue" w:hAnsi="Helvetica Neue"/>
                <w:noProof/>
                <w:color w:val="000000"/>
                <w:bdr w:val="none" w:sz="0" w:space="0" w:color="auto" w:frame="1"/>
                <w:lang w:val="en-GB"/>
              </w:rPr>
              <w:t>s</w:t>
            </w:r>
            <w:r w:rsidRPr="006A620C">
              <w:rPr>
                <w:rFonts w:ascii="Helvetica Neue" w:hAnsi="Helvetica Neue"/>
              </w:rPr>
              <w:t xml:space="preserve">clera*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uvea*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choroid*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iris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iridocyclitis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iritis</w:t>
            </w:r>
            <w:r>
              <w:rPr>
                <w:rFonts w:ascii="Helvetica Neue" w:hAnsi="Helvetica Neue"/>
              </w:rPr>
              <w:t xml:space="preserve"> OR *uveitis</w:t>
            </w:r>
            <w:r w:rsidRPr="006A620C">
              <w:rPr>
                <w:rFonts w:ascii="Helvetica Neue" w:hAnsi="Helvetica Neue"/>
              </w:rPr>
              <w:t>)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8A7DA" w14:textId="0D673DA9" w:rsidR="003F2119" w:rsidRPr="009047FE" w:rsidRDefault="00930735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140,676</w:t>
            </w:r>
          </w:p>
        </w:tc>
      </w:tr>
      <w:tr w:rsidR="003F2119" w:rsidRPr="009047FE" w14:paraId="78A31F14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979AA" w14:textId="00F918A3" w:rsidR="003F2119" w:rsidRPr="009047FE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7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D4BF8" w14:textId="743DF933" w:rsidR="003F2119" w:rsidRPr="009047FE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>TS=</w:t>
            </w:r>
            <w:r>
              <w:rPr>
                <w:rFonts w:ascii="Helvetica Neue" w:hAnsi="Helvetica Neue" w:cs="Arial"/>
                <w:noProof/>
                <w:color w:val="000000"/>
                <w:bdr w:val="none" w:sz="0" w:space="0" w:color="auto" w:frame="1"/>
                <w:lang w:val="en-GB"/>
              </w:rPr>
              <w:t>s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>trabismus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8416F" w14:textId="46F53A72" w:rsidR="003F2119" w:rsidRPr="009047FE" w:rsidRDefault="00930735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11,480</w:t>
            </w:r>
          </w:p>
        </w:tc>
      </w:tr>
      <w:tr w:rsidR="003F2119" w:rsidRPr="009047FE" w14:paraId="3F3591E4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C0EB2" w14:textId="6BE8D456" w:rsidR="003F2119" w:rsidRPr="009047FE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8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CC0EC" w14:textId="7F598B96" w:rsidR="003F2119" w:rsidRPr="00D07173" w:rsidRDefault="003F2119" w:rsidP="003F2119">
            <w:pPr>
              <w:pStyle w:val="NormalWeb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>TS=</w:t>
            </w:r>
            <w:r w:rsidRPr="006A620C">
              <w:rPr>
                <w:rFonts w:ascii="Helvetica Neue" w:hAnsi="Helvetica Neue"/>
                <w:lang w:val="en-GB"/>
              </w:rPr>
              <w:t>(</w:t>
            </w:r>
            <w:r>
              <w:rPr>
                <w:rFonts w:ascii="Helvetica Neue" w:hAnsi="Helvetica Neue"/>
                <w:lang w:val="en-GB"/>
              </w:rPr>
              <w:t>b</w:t>
            </w:r>
            <w:r w:rsidRPr="006A620C">
              <w:rPr>
                <w:rFonts w:ascii="Helvetica Neue" w:hAnsi="Helvetica Neue"/>
              </w:rPr>
              <w:t>lephariti</w:t>
            </w:r>
            <w:r>
              <w:rPr>
                <w:rFonts w:ascii="Helvetica Neue" w:hAnsi="Helvetica Neue"/>
              </w:rPr>
              <w:t>s</w:t>
            </w:r>
            <w:r w:rsidRPr="006A620C">
              <w:rPr>
                <w:rFonts w:ascii="Helvetica Neue" w:hAnsi="Helvetica Neue"/>
              </w:rPr>
              <w:t xml:space="preserve">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chalazion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ectropion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entropion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hordeolum </w:t>
            </w:r>
            <w:r>
              <w:rPr>
                <w:rFonts w:ascii="Helvetica Neue" w:hAnsi="Helvetica Neue"/>
              </w:rPr>
              <w:t>OR</w:t>
            </w:r>
            <w:r w:rsidRPr="006A620C">
              <w:rPr>
                <w:rFonts w:ascii="Helvetica Neue" w:hAnsi="Helvetica Neue"/>
              </w:rPr>
              <w:t xml:space="preserve"> orbit*)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1D3C2" w14:textId="3ACBDBCA" w:rsidR="003F2119" w:rsidRPr="009047FE" w:rsidRDefault="00930735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487,863</w:t>
            </w:r>
          </w:p>
        </w:tc>
      </w:tr>
      <w:tr w:rsidR="003F2119" w:rsidRPr="009047FE" w14:paraId="4993E4CA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67E66" w14:textId="077B9F8A" w:rsidR="003F2119" w:rsidRPr="009047FE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9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BD650" w14:textId="241CD70C" w:rsidR="003F2119" w:rsidRPr="009047FE" w:rsidRDefault="003F2119" w:rsidP="003F2119">
            <w:pPr>
              <w:pStyle w:val="NormalWeb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</w:rPr>
              <w:t>TS=(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retinoblastoma* </w:t>
            </w:r>
            <w:r>
              <w:rPr>
                <w:rFonts w:ascii="Helvetica Neue" w:hAnsi="Helvetica Neue" w:cs="Arial"/>
                <w:noProof/>
                <w:color w:val="000000"/>
              </w:rPr>
              <w:t>OR</w:t>
            </w:r>
            <w:r w:rsidRPr="008053FD">
              <w:rPr>
                <w:rFonts w:ascii="Helvetica Neue" w:hAnsi="Helvetica Neue" w:cs="Arial"/>
                <w:noProof/>
                <w:color w:val="000000"/>
              </w:rPr>
              <w:t xml:space="preserve"> </w:t>
            </w:r>
            <w:r w:rsidRPr="00C3206B">
              <w:rPr>
                <w:rFonts w:ascii="Helvetica Neue" w:hAnsi="Helvetica Neue" w:cs="Arial"/>
                <w:noProof/>
                <w:color w:val="000000"/>
              </w:rPr>
              <w:t>(conjunctiv</w:t>
            </w:r>
            <w:r>
              <w:rPr>
                <w:rFonts w:ascii="Helvetica Neue" w:hAnsi="Helvetica Neue" w:cs="Arial"/>
                <w:noProof/>
                <w:color w:val="000000"/>
              </w:rPr>
              <w:t>a* OR iris OR orbit*) AND (neoplasm* OR tumo?r* OR malignan* OR cancer*))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98AEF" w14:textId="7E25E391" w:rsidR="003F2119" w:rsidRPr="009047FE" w:rsidRDefault="00930735" w:rsidP="003F2119">
            <w:pPr>
              <w:pStyle w:val="NormalWeb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37,430</w:t>
            </w:r>
          </w:p>
        </w:tc>
      </w:tr>
      <w:tr w:rsidR="003F2119" w:rsidRPr="009047FE" w14:paraId="57E2A4FA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F2E00" w14:textId="5F86FD8A" w:rsidR="003F2119" w:rsidRPr="009047FE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0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4AA5D" w14:textId="615A4226" w:rsidR="003F2119" w:rsidRPr="009047FE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#1 OR #2 OR #3 OR #4 OR #5 OR #6 OR #7 OR #8 OR #9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88EFE" w14:textId="08535DCC" w:rsidR="003F2119" w:rsidRPr="009047FE" w:rsidRDefault="00930735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1,596,781</w:t>
            </w:r>
          </w:p>
        </w:tc>
      </w:tr>
      <w:tr w:rsidR="003F2119" w:rsidRPr="009047FE" w14:paraId="5788FE05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0E683" w14:textId="3A1402A1" w:rsidR="003F2119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  <w:lang w:val="en-GB"/>
              </w:rPr>
              <w:t>#11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80995" w14:textId="0FB631BA" w:rsidR="003F2119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TS=(robot* OR droid OR bot)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45260" w14:textId="76E632F0" w:rsidR="003F2119" w:rsidRDefault="00930735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390,374</w:t>
            </w:r>
          </w:p>
        </w:tc>
      </w:tr>
      <w:tr w:rsidR="003F2119" w:rsidRPr="009047FE" w14:paraId="78A0134E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D5B9B" w14:textId="5C38D468" w:rsidR="003F2119" w:rsidRPr="003F2119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</w:rPr>
              <w:t>#12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FEC9A" w14:textId="624D876D" w:rsidR="003F2119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color w:val="000000"/>
                <w:lang w:val="en-GB"/>
              </w:rPr>
              <w:t>TS=(surg* OR transplant* OR incision* OR suture* OR extract*)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498A1" w14:textId="71D5A2D2" w:rsidR="003F2119" w:rsidRDefault="00930735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5,071,272</w:t>
            </w:r>
          </w:p>
        </w:tc>
      </w:tr>
      <w:tr w:rsidR="003F2119" w:rsidRPr="009047FE" w14:paraId="78A5D856" w14:textId="77777777" w:rsidTr="007505FA"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4D44D" w14:textId="610B8C58" w:rsidR="003F2119" w:rsidRPr="003F2119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</w:rPr>
            </w:pPr>
            <w:r>
              <w:rPr>
                <w:rFonts w:ascii="Helvetica Neue" w:hAnsi="Helvetica Neue" w:cs="Arial"/>
                <w:b/>
                <w:bCs/>
                <w:noProof/>
                <w:color w:val="000000"/>
                <w:bdr w:val="none" w:sz="0" w:space="0" w:color="auto" w:frame="1"/>
              </w:rPr>
              <w:t>#13</w:t>
            </w:r>
          </w:p>
        </w:tc>
        <w:tc>
          <w:tcPr>
            <w:tcW w:w="83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13F47" w14:textId="59BDF82B" w:rsidR="003F2119" w:rsidRDefault="003F2119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color w:val="000000"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#10 AND #11 AND #12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54E34" w14:textId="62BF36D0" w:rsidR="003F2119" w:rsidRDefault="00930735" w:rsidP="003F2119">
            <w:pPr>
              <w:pStyle w:val="NormalWeb"/>
              <w:spacing w:before="0" w:beforeAutospacing="0" w:after="0" w:afterAutospacing="0"/>
              <w:rPr>
                <w:rFonts w:ascii="Helvetica Neue" w:hAnsi="Helvetica Neue" w:cs="Arial"/>
                <w:noProof/>
                <w:lang w:val="en-GB"/>
              </w:rPr>
            </w:pPr>
            <w:r>
              <w:rPr>
                <w:rFonts w:ascii="Helvetica Neue" w:hAnsi="Helvetica Neue" w:cs="Arial"/>
                <w:noProof/>
                <w:lang w:val="en-GB"/>
              </w:rPr>
              <w:t>1,442</w:t>
            </w:r>
          </w:p>
        </w:tc>
      </w:tr>
    </w:tbl>
    <w:p w14:paraId="7B60EF92" w14:textId="2466AB7D" w:rsidR="00BE0942" w:rsidRPr="009047FE" w:rsidRDefault="00BE0942" w:rsidP="00F32BA8">
      <w:pPr>
        <w:rPr>
          <w:rFonts w:ascii="Helvetica Neue" w:hAnsi="Helvetica Neue" w:cs="Arial"/>
          <w:noProof/>
          <w:lang w:val="en-GB"/>
        </w:rPr>
      </w:pPr>
    </w:p>
    <w:sectPr w:rsidR="00BE0942" w:rsidRPr="009047FE" w:rsidSect="00F32BA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BA8"/>
    <w:rsid w:val="00005813"/>
    <w:rsid w:val="0001275A"/>
    <w:rsid w:val="00022364"/>
    <w:rsid w:val="000315A4"/>
    <w:rsid w:val="000610EA"/>
    <w:rsid w:val="000626F6"/>
    <w:rsid w:val="00064DC0"/>
    <w:rsid w:val="00076E2B"/>
    <w:rsid w:val="00092DAB"/>
    <w:rsid w:val="000A3EAB"/>
    <w:rsid w:val="000B41AB"/>
    <w:rsid w:val="000C332C"/>
    <w:rsid w:val="000D6C16"/>
    <w:rsid w:val="001208E0"/>
    <w:rsid w:val="001255D0"/>
    <w:rsid w:val="001958A9"/>
    <w:rsid w:val="001D55DD"/>
    <w:rsid w:val="00205550"/>
    <w:rsid w:val="00213B6A"/>
    <w:rsid w:val="00217A57"/>
    <w:rsid w:val="00255306"/>
    <w:rsid w:val="00270675"/>
    <w:rsid w:val="002F280A"/>
    <w:rsid w:val="002F3A63"/>
    <w:rsid w:val="00316230"/>
    <w:rsid w:val="00352362"/>
    <w:rsid w:val="00352E5E"/>
    <w:rsid w:val="00365E38"/>
    <w:rsid w:val="00393B08"/>
    <w:rsid w:val="003A261F"/>
    <w:rsid w:val="003A5571"/>
    <w:rsid w:val="003D0F90"/>
    <w:rsid w:val="003E6376"/>
    <w:rsid w:val="003F19A9"/>
    <w:rsid w:val="003F2119"/>
    <w:rsid w:val="00471B63"/>
    <w:rsid w:val="004C2115"/>
    <w:rsid w:val="00507A1F"/>
    <w:rsid w:val="00514BC4"/>
    <w:rsid w:val="0054108E"/>
    <w:rsid w:val="0054333F"/>
    <w:rsid w:val="0054751F"/>
    <w:rsid w:val="00560DDE"/>
    <w:rsid w:val="00577B7E"/>
    <w:rsid w:val="005A667F"/>
    <w:rsid w:val="005A670F"/>
    <w:rsid w:val="005C4C80"/>
    <w:rsid w:val="005E0158"/>
    <w:rsid w:val="005E143D"/>
    <w:rsid w:val="005F4AA8"/>
    <w:rsid w:val="00620829"/>
    <w:rsid w:val="006307CE"/>
    <w:rsid w:val="00640061"/>
    <w:rsid w:val="00650741"/>
    <w:rsid w:val="0065663E"/>
    <w:rsid w:val="00666252"/>
    <w:rsid w:val="006A620C"/>
    <w:rsid w:val="007304F8"/>
    <w:rsid w:val="00743740"/>
    <w:rsid w:val="007B2E58"/>
    <w:rsid w:val="00803952"/>
    <w:rsid w:val="00803EDE"/>
    <w:rsid w:val="008053FD"/>
    <w:rsid w:val="008336D8"/>
    <w:rsid w:val="00863DD1"/>
    <w:rsid w:val="0087554C"/>
    <w:rsid w:val="00894BDE"/>
    <w:rsid w:val="008C6884"/>
    <w:rsid w:val="008D05B5"/>
    <w:rsid w:val="008D3CCD"/>
    <w:rsid w:val="009047FE"/>
    <w:rsid w:val="00914EB0"/>
    <w:rsid w:val="00925F1B"/>
    <w:rsid w:val="00930735"/>
    <w:rsid w:val="00947694"/>
    <w:rsid w:val="0094797E"/>
    <w:rsid w:val="00993894"/>
    <w:rsid w:val="00A46413"/>
    <w:rsid w:val="00AF1EE8"/>
    <w:rsid w:val="00B57C95"/>
    <w:rsid w:val="00B61D2C"/>
    <w:rsid w:val="00B851D3"/>
    <w:rsid w:val="00BA72A9"/>
    <w:rsid w:val="00BC51CA"/>
    <w:rsid w:val="00BE0942"/>
    <w:rsid w:val="00BE489B"/>
    <w:rsid w:val="00BF6466"/>
    <w:rsid w:val="00C07C76"/>
    <w:rsid w:val="00C14FAB"/>
    <w:rsid w:val="00C21B1C"/>
    <w:rsid w:val="00C3206B"/>
    <w:rsid w:val="00C35E7F"/>
    <w:rsid w:val="00C44942"/>
    <w:rsid w:val="00C54620"/>
    <w:rsid w:val="00C570AA"/>
    <w:rsid w:val="00C86C96"/>
    <w:rsid w:val="00C90D19"/>
    <w:rsid w:val="00CA0962"/>
    <w:rsid w:val="00CA1C1C"/>
    <w:rsid w:val="00CC6CE3"/>
    <w:rsid w:val="00CE1682"/>
    <w:rsid w:val="00CF32C1"/>
    <w:rsid w:val="00D07173"/>
    <w:rsid w:val="00D10C29"/>
    <w:rsid w:val="00D56DAE"/>
    <w:rsid w:val="00D72B4F"/>
    <w:rsid w:val="00D84743"/>
    <w:rsid w:val="00D91A0C"/>
    <w:rsid w:val="00D91C1C"/>
    <w:rsid w:val="00DA2571"/>
    <w:rsid w:val="00DC4DAF"/>
    <w:rsid w:val="00E16AD3"/>
    <w:rsid w:val="00E17A00"/>
    <w:rsid w:val="00E33507"/>
    <w:rsid w:val="00E52CC9"/>
    <w:rsid w:val="00E53B3E"/>
    <w:rsid w:val="00E92A55"/>
    <w:rsid w:val="00EA1D3D"/>
    <w:rsid w:val="00EF663D"/>
    <w:rsid w:val="00F32BA8"/>
    <w:rsid w:val="00F32D43"/>
    <w:rsid w:val="00F37393"/>
    <w:rsid w:val="00F44562"/>
    <w:rsid w:val="00F44D6A"/>
    <w:rsid w:val="00F60BB2"/>
    <w:rsid w:val="00F74F4B"/>
    <w:rsid w:val="00FB155F"/>
    <w:rsid w:val="00FB4DED"/>
    <w:rsid w:val="00FB6532"/>
    <w:rsid w:val="00FB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86FD6"/>
  <w15:chartTrackingRefBased/>
  <w15:docId w15:val="{6D456EBE-2F11-6E42-9E5C-DC16F09CC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BA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C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BA8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F32BA8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F32BA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32BA8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F32BA8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532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FB653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C1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26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65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1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74943">
          <w:marLeft w:val="0"/>
          <w:marRight w:val="0"/>
          <w:marTop w:val="0"/>
          <w:marBottom w:val="90"/>
          <w:divBdr>
            <w:top w:val="single" w:sz="6" w:space="3" w:color="0055A4"/>
            <w:left w:val="single" w:sz="6" w:space="5" w:color="0055A4"/>
            <w:bottom w:val="single" w:sz="6" w:space="6" w:color="0055A4"/>
            <w:right w:val="single" w:sz="6" w:space="5" w:color="0055A4"/>
          </w:divBdr>
        </w:div>
      </w:divsChild>
    </w:div>
    <w:div w:id="7749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2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9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1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2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7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3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8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4</Pages>
  <Words>1616</Words>
  <Characters>921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n Law Zheng Feng</dc:creator>
  <cp:keywords/>
  <dc:description/>
  <cp:lastModifiedBy>Arun Thirunavukarasu</cp:lastModifiedBy>
  <cp:revision>18</cp:revision>
  <dcterms:created xsi:type="dcterms:W3CDTF">2023-06-01T08:52:00Z</dcterms:created>
  <dcterms:modified xsi:type="dcterms:W3CDTF">2024-05-11T16:55:00Z</dcterms:modified>
</cp:coreProperties>
</file>